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2ACB6" w14:textId="1B28B62F" w:rsidR="009878C4" w:rsidRDefault="009878C4" w:rsidP="009878C4">
      <w:pPr>
        <w:pStyle w:val="Heading1"/>
      </w:pPr>
      <w:r w:rsidRPr="000C419D">
        <w:t>SUPPLEMENTARY FILE</w:t>
      </w:r>
    </w:p>
    <w:p w14:paraId="0CEAA6F9" w14:textId="77777777" w:rsidR="009878C4" w:rsidRPr="009878C4" w:rsidRDefault="009878C4" w:rsidP="009878C4">
      <w:pPr>
        <w:spacing w:after="0" w:line="240" w:lineRule="auto"/>
        <w:contextualSpacing/>
        <w:rPr>
          <w:lang w:val="en-US" w:eastAsia="en-AU"/>
        </w:rPr>
      </w:pPr>
    </w:p>
    <w:p w14:paraId="77528CB5" w14:textId="652A38AC" w:rsidR="00DA6E93" w:rsidRPr="00784A80" w:rsidRDefault="007C57B2" w:rsidP="009878C4">
      <w:pPr>
        <w:spacing w:after="0" w:line="240" w:lineRule="auto"/>
        <w:contextualSpacing/>
        <w:rPr>
          <w:rFonts w:ascii="Calibri" w:hAnsi="Calibri" w:cs="Calibri"/>
          <w:b/>
          <w:bCs/>
          <w:sz w:val="22"/>
          <w:szCs w:val="22"/>
        </w:rPr>
      </w:pPr>
      <w:r w:rsidRPr="00784A80">
        <w:rPr>
          <w:rFonts w:ascii="Calibri" w:hAnsi="Calibri" w:cs="Calibri"/>
          <w:b/>
          <w:bCs/>
          <w:sz w:val="22"/>
          <w:szCs w:val="22"/>
        </w:rPr>
        <w:t xml:space="preserve">Appendix I: Completed Preferred Reporting Items for Systematic reviews and Meta-Analyses extension for Scoping Reviews (PRISMA-ScR) </w:t>
      </w:r>
      <w:r w:rsidR="00EC1DC5">
        <w:rPr>
          <w:rFonts w:ascii="Calibri" w:hAnsi="Calibri" w:cs="Calibri"/>
          <w:b/>
          <w:bCs/>
          <w:sz w:val="22"/>
          <w:szCs w:val="22"/>
        </w:rPr>
        <w:t>c</w:t>
      </w:r>
      <w:r w:rsidRPr="00784A80">
        <w:rPr>
          <w:rFonts w:ascii="Calibri" w:hAnsi="Calibri" w:cs="Calibri"/>
          <w:b/>
          <w:bCs/>
          <w:sz w:val="22"/>
          <w:szCs w:val="22"/>
        </w:rPr>
        <w:t>hecklist</w:t>
      </w:r>
    </w:p>
    <w:tbl>
      <w:tblPr>
        <w:tblStyle w:val="TableGridLight1"/>
        <w:tblW w:w="0" w:type="auto"/>
        <w:tblLook w:val="04A0" w:firstRow="1" w:lastRow="0" w:firstColumn="1" w:lastColumn="0" w:noHBand="0" w:noVBand="1"/>
      </w:tblPr>
      <w:tblGrid>
        <w:gridCol w:w="2042"/>
        <w:gridCol w:w="694"/>
        <w:gridCol w:w="4504"/>
        <w:gridCol w:w="1776"/>
      </w:tblGrid>
      <w:tr w:rsidR="007C57B2" w:rsidRPr="00410502" w14:paraId="7659EE7C" w14:textId="77777777" w:rsidTr="0021491C">
        <w:trPr>
          <w:tblHeader/>
        </w:trPr>
        <w:tc>
          <w:tcPr>
            <w:tcW w:w="0" w:type="auto"/>
            <w:shd w:val="clear" w:color="auto" w:fill="156082" w:themeFill="accent1"/>
            <w:vAlign w:val="center"/>
          </w:tcPr>
          <w:p w14:paraId="21C9CC8A" w14:textId="77777777" w:rsidR="007C57B2" w:rsidRPr="003101FF" w:rsidRDefault="007C57B2" w:rsidP="0021491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5B88EEA" w14:textId="77777777" w:rsidR="007C57B2" w:rsidRPr="003101FF" w:rsidRDefault="007C57B2" w:rsidP="0021491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244F9D79" w14:textId="77777777" w:rsidR="007C57B2" w:rsidRPr="003101FF" w:rsidRDefault="007C57B2" w:rsidP="0021491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1D58E51B" w14:textId="77777777" w:rsidR="007C57B2" w:rsidRPr="003101FF" w:rsidRDefault="007C57B2" w:rsidP="0021491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C57B2" w:rsidRPr="00410502" w14:paraId="05B52DD1" w14:textId="77777777" w:rsidTr="0021491C">
        <w:tc>
          <w:tcPr>
            <w:tcW w:w="0" w:type="auto"/>
            <w:gridSpan w:val="4"/>
            <w:shd w:val="clear" w:color="auto" w:fill="C1E4F5" w:themeFill="accent1" w:themeFillTint="33"/>
            <w:vAlign w:val="center"/>
          </w:tcPr>
          <w:p w14:paraId="731EF54B" w14:textId="77777777" w:rsidR="007C57B2" w:rsidRPr="00410502" w:rsidRDefault="007C57B2" w:rsidP="0021491C">
            <w:pPr>
              <w:rPr>
                <w:rFonts w:ascii="Arial" w:hAnsi="Arial" w:cs="Arial"/>
                <w:b/>
                <w:sz w:val="20"/>
                <w:szCs w:val="20"/>
              </w:rPr>
            </w:pPr>
            <w:r w:rsidRPr="003101FF">
              <w:rPr>
                <w:rFonts w:ascii="Arial" w:hAnsi="Arial" w:cs="Arial"/>
                <w:b/>
                <w:sz w:val="20"/>
                <w:szCs w:val="20"/>
              </w:rPr>
              <w:t>TITLE</w:t>
            </w:r>
          </w:p>
        </w:tc>
      </w:tr>
      <w:tr w:rsidR="007C57B2" w:rsidRPr="00410502" w14:paraId="23200B9C" w14:textId="77777777" w:rsidTr="0021491C">
        <w:tc>
          <w:tcPr>
            <w:tcW w:w="0" w:type="auto"/>
            <w:vAlign w:val="center"/>
          </w:tcPr>
          <w:p w14:paraId="12AB703D" w14:textId="77777777" w:rsidR="007C57B2" w:rsidRPr="00F348AF" w:rsidRDefault="007C57B2" w:rsidP="0021491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5FD884F"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1</w:t>
            </w:r>
          </w:p>
        </w:tc>
        <w:tc>
          <w:tcPr>
            <w:tcW w:w="0" w:type="auto"/>
            <w:vAlign w:val="center"/>
          </w:tcPr>
          <w:p w14:paraId="7A6328B8" w14:textId="77777777" w:rsidR="007C57B2" w:rsidRPr="00410502" w:rsidRDefault="007C57B2" w:rsidP="0021491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84A5B9DB289A04681CF785A5B5D4F16"/>
            </w:placeholder>
          </w:sdtPr>
          <w:sdtContent>
            <w:tc>
              <w:tcPr>
                <w:tcW w:w="0" w:type="auto"/>
                <w:vAlign w:val="center"/>
              </w:tcPr>
              <w:p w14:paraId="491E1BDF" w14:textId="77777777" w:rsidR="007C57B2" w:rsidRPr="00410502" w:rsidRDefault="007C57B2" w:rsidP="0021491C">
                <w:pPr>
                  <w:rPr>
                    <w:rFonts w:ascii="Arial" w:hAnsi="Arial" w:cs="Arial"/>
                    <w:sz w:val="20"/>
                    <w:szCs w:val="20"/>
                  </w:rPr>
                </w:pPr>
                <w:r>
                  <w:rPr>
                    <w:rFonts w:ascii="Arial" w:hAnsi="Arial" w:cs="Arial"/>
                    <w:sz w:val="20"/>
                    <w:szCs w:val="20"/>
                  </w:rPr>
                  <w:t>Page 1, Lines 1-2</w:t>
                </w:r>
              </w:p>
            </w:tc>
          </w:sdtContent>
        </w:sdt>
      </w:tr>
      <w:tr w:rsidR="007C57B2" w:rsidRPr="00410502" w14:paraId="48109511" w14:textId="77777777" w:rsidTr="0021491C">
        <w:tc>
          <w:tcPr>
            <w:tcW w:w="0" w:type="auto"/>
            <w:gridSpan w:val="4"/>
            <w:shd w:val="clear" w:color="auto" w:fill="C1E4F5" w:themeFill="accent1" w:themeFillTint="33"/>
            <w:vAlign w:val="center"/>
          </w:tcPr>
          <w:p w14:paraId="1F6A3218" w14:textId="77777777" w:rsidR="007C57B2" w:rsidRPr="00410502" w:rsidRDefault="007C57B2" w:rsidP="0021491C">
            <w:pPr>
              <w:rPr>
                <w:rFonts w:ascii="Arial" w:hAnsi="Arial" w:cs="Arial"/>
                <w:b/>
                <w:sz w:val="20"/>
                <w:szCs w:val="20"/>
              </w:rPr>
            </w:pPr>
            <w:r w:rsidRPr="00410502">
              <w:rPr>
                <w:rFonts w:ascii="Arial" w:hAnsi="Arial" w:cs="Arial"/>
                <w:b/>
                <w:sz w:val="20"/>
                <w:szCs w:val="20"/>
              </w:rPr>
              <w:t>ABSTRACT</w:t>
            </w:r>
          </w:p>
        </w:tc>
      </w:tr>
      <w:tr w:rsidR="007C57B2" w:rsidRPr="00410502" w14:paraId="37F5C6C0" w14:textId="77777777" w:rsidTr="0021491C">
        <w:tc>
          <w:tcPr>
            <w:tcW w:w="0" w:type="auto"/>
            <w:vAlign w:val="center"/>
          </w:tcPr>
          <w:p w14:paraId="3F33788E"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4A4AF1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2</w:t>
            </w:r>
          </w:p>
        </w:tc>
        <w:tc>
          <w:tcPr>
            <w:tcW w:w="0" w:type="auto"/>
            <w:vAlign w:val="center"/>
          </w:tcPr>
          <w:p w14:paraId="2CDDAE1E" w14:textId="77777777" w:rsidR="007C57B2" w:rsidRPr="00410502" w:rsidRDefault="007C57B2" w:rsidP="0021491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84A5B9DB289A04681CF785A5B5D4F16"/>
            </w:placeholder>
          </w:sdtPr>
          <w:sdtContent>
            <w:tc>
              <w:tcPr>
                <w:tcW w:w="0" w:type="auto"/>
                <w:vAlign w:val="center"/>
              </w:tcPr>
              <w:p w14:paraId="4F6D878B" w14:textId="3F4A96FA" w:rsidR="007C57B2" w:rsidRPr="00410502" w:rsidRDefault="007C57B2" w:rsidP="0021491C">
                <w:pPr>
                  <w:rPr>
                    <w:rFonts w:ascii="Arial" w:hAnsi="Arial" w:cs="Arial"/>
                    <w:sz w:val="20"/>
                    <w:szCs w:val="20"/>
                  </w:rPr>
                </w:pPr>
                <w:r>
                  <w:rPr>
                    <w:rFonts w:ascii="Arial" w:hAnsi="Arial" w:cs="Arial"/>
                    <w:sz w:val="20"/>
                    <w:szCs w:val="20"/>
                  </w:rPr>
                  <w:t>Page 1, Lines 4-</w:t>
                </w:r>
                <w:r w:rsidR="00BC422A">
                  <w:rPr>
                    <w:rFonts w:ascii="Arial" w:hAnsi="Arial" w:cs="Arial"/>
                    <w:sz w:val="20"/>
                    <w:szCs w:val="20"/>
                  </w:rPr>
                  <w:t>31</w:t>
                </w:r>
              </w:p>
            </w:tc>
          </w:sdtContent>
        </w:sdt>
      </w:tr>
      <w:tr w:rsidR="007C57B2" w:rsidRPr="00410502" w14:paraId="3FFD99D4" w14:textId="77777777" w:rsidTr="0021491C">
        <w:tc>
          <w:tcPr>
            <w:tcW w:w="0" w:type="auto"/>
            <w:gridSpan w:val="4"/>
            <w:shd w:val="clear" w:color="auto" w:fill="C1E4F5" w:themeFill="accent1" w:themeFillTint="33"/>
            <w:vAlign w:val="center"/>
          </w:tcPr>
          <w:p w14:paraId="6AD672C3" w14:textId="77777777" w:rsidR="007C57B2" w:rsidRPr="00410502" w:rsidRDefault="007C57B2" w:rsidP="0021491C">
            <w:pPr>
              <w:tabs>
                <w:tab w:val="left" w:pos="1774"/>
              </w:tabs>
              <w:rPr>
                <w:rFonts w:ascii="Arial" w:hAnsi="Arial" w:cs="Arial"/>
                <w:b/>
                <w:sz w:val="20"/>
                <w:szCs w:val="20"/>
              </w:rPr>
            </w:pPr>
            <w:r w:rsidRPr="00410502">
              <w:rPr>
                <w:rFonts w:ascii="Arial" w:hAnsi="Arial" w:cs="Arial"/>
                <w:b/>
                <w:sz w:val="20"/>
                <w:szCs w:val="20"/>
              </w:rPr>
              <w:t>INTRODUCTION</w:t>
            </w:r>
          </w:p>
        </w:tc>
      </w:tr>
      <w:tr w:rsidR="007C57B2" w:rsidRPr="00410502" w14:paraId="323FD4B2" w14:textId="77777777" w:rsidTr="0021491C">
        <w:trPr>
          <w:trHeight w:val="530"/>
        </w:trPr>
        <w:tc>
          <w:tcPr>
            <w:tcW w:w="0" w:type="auto"/>
            <w:vAlign w:val="center"/>
          </w:tcPr>
          <w:p w14:paraId="7F031E9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B8CEF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3</w:t>
            </w:r>
          </w:p>
        </w:tc>
        <w:tc>
          <w:tcPr>
            <w:tcW w:w="0" w:type="auto"/>
            <w:vAlign w:val="center"/>
          </w:tcPr>
          <w:p w14:paraId="0DE879E1" w14:textId="77777777" w:rsidR="007C57B2" w:rsidRPr="00410502" w:rsidRDefault="007C57B2" w:rsidP="0021491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2A985D4B" w14:textId="2F8EDF1C" w:rsidR="007C57B2" w:rsidRPr="00410502" w:rsidRDefault="00000000" w:rsidP="0021491C">
            <w:pPr>
              <w:rPr>
                <w:rFonts w:ascii="Arial" w:hAnsi="Arial" w:cs="Arial"/>
                <w:sz w:val="20"/>
                <w:szCs w:val="20"/>
              </w:rPr>
            </w:pPr>
            <w:sdt>
              <w:sdtPr>
                <w:rPr>
                  <w:rFonts w:ascii="Arial" w:hAnsi="Arial" w:cs="Arial"/>
                  <w:sz w:val="20"/>
                  <w:szCs w:val="20"/>
                </w:rPr>
                <w:id w:val="56057269"/>
                <w:placeholder>
                  <w:docPart w:val="484A5B9DB289A04681CF785A5B5D4F16"/>
                </w:placeholder>
              </w:sdtPr>
              <w:sdtContent>
                <w:r w:rsidR="007C57B2">
                  <w:rPr>
                    <w:rFonts w:ascii="Arial" w:hAnsi="Arial" w:cs="Arial"/>
                    <w:sz w:val="20"/>
                    <w:szCs w:val="20"/>
                  </w:rPr>
                  <w:t xml:space="preserve">Page </w:t>
                </w:r>
                <w:r w:rsidR="00BC422A">
                  <w:rPr>
                    <w:rFonts w:ascii="Arial" w:hAnsi="Arial" w:cs="Arial"/>
                    <w:sz w:val="20"/>
                    <w:szCs w:val="20"/>
                  </w:rPr>
                  <w:t>3</w:t>
                </w:r>
              </w:sdtContent>
            </w:sdt>
            <w:r w:rsidR="007C57B2">
              <w:rPr>
                <w:rFonts w:ascii="Arial" w:hAnsi="Arial" w:cs="Arial"/>
                <w:sz w:val="20"/>
                <w:szCs w:val="20"/>
              </w:rPr>
              <w:t>, Lines 3</w:t>
            </w:r>
            <w:r w:rsidR="00BC422A">
              <w:rPr>
                <w:rFonts w:ascii="Arial" w:hAnsi="Arial" w:cs="Arial"/>
                <w:sz w:val="20"/>
                <w:szCs w:val="20"/>
              </w:rPr>
              <w:t>3</w:t>
            </w:r>
            <w:r w:rsidR="007C57B2">
              <w:rPr>
                <w:rFonts w:ascii="Arial" w:hAnsi="Arial" w:cs="Arial"/>
                <w:sz w:val="20"/>
                <w:szCs w:val="20"/>
              </w:rPr>
              <w:t>-4</w:t>
            </w:r>
            <w:r w:rsidR="00BC422A">
              <w:rPr>
                <w:rFonts w:ascii="Arial" w:hAnsi="Arial" w:cs="Arial"/>
                <w:sz w:val="20"/>
                <w:szCs w:val="20"/>
              </w:rPr>
              <w:t>5</w:t>
            </w:r>
            <w:r w:rsidR="007C57B2">
              <w:rPr>
                <w:rFonts w:ascii="Arial" w:hAnsi="Arial" w:cs="Arial"/>
                <w:sz w:val="20"/>
                <w:szCs w:val="20"/>
              </w:rPr>
              <w:t xml:space="preserve">; Page </w:t>
            </w:r>
            <w:r w:rsidR="009E483F">
              <w:rPr>
                <w:rFonts w:ascii="Arial" w:hAnsi="Arial" w:cs="Arial"/>
                <w:sz w:val="20"/>
                <w:szCs w:val="20"/>
              </w:rPr>
              <w:t>4</w:t>
            </w:r>
            <w:r w:rsidR="007C57B2">
              <w:rPr>
                <w:rFonts w:ascii="Arial" w:hAnsi="Arial" w:cs="Arial"/>
                <w:sz w:val="20"/>
                <w:szCs w:val="20"/>
              </w:rPr>
              <w:t>, Line</w:t>
            </w:r>
            <w:r w:rsidR="00135768">
              <w:rPr>
                <w:rFonts w:ascii="Arial" w:hAnsi="Arial" w:cs="Arial"/>
                <w:sz w:val="20"/>
                <w:szCs w:val="20"/>
              </w:rPr>
              <w:t xml:space="preserve"> 1</w:t>
            </w:r>
          </w:p>
        </w:tc>
      </w:tr>
      <w:tr w:rsidR="007C57B2" w:rsidRPr="00410502" w14:paraId="334AD7AB" w14:textId="77777777" w:rsidTr="0021491C">
        <w:trPr>
          <w:trHeight w:val="800"/>
        </w:trPr>
        <w:tc>
          <w:tcPr>
            <w:tcW w:w="0" w:type="auto"/>
            <w:vAlign w:val="center"/>
          </w:tcPr>
          <w:p w14:paraId="55CF915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706DCC5"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D502D35" w14:textId="77777777" w:rsidR="007C57B2" w:rsidRPr="00410502" w:rsidRDefault="007C57B2" w:rsidP="0021491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84A5B9DB289A04681CF785A5B5D4F16"/>
            </w:placeholder>
          </w:sdtPr>
          <w:sdtContent>
            <w:tc>
              <w:tcPr>
                <w:tcW w:w="0" w:type="auto"/>
                <w:vAlign w:val="center"/>
              </w:tcPr>
              <w:p w14:paraId="07E33A93" w14:textId="6FE4AA45" w:rsidR="007C57B2" w:rsidRPr="00410502" w:rsidRDefault="007C57B2" w:rsidP="0021491C">
                <w:pPr>
                  <w:rPr>
                    <w:rFonts w:ascii="Arial" w:hAnsi="Arial" w:cs="Arial"/>
                    <w:sz w:val="20"/>
                    <w:szCs w:val="20"/>
                  </w:rPr>
                </w:pPr>
                <w:r>
                  <w:rPr>
                    <w:rFonts w:ascii="Arial" w:hAnsi="Arial" w:cs="Arial"/>
                    <w:sz w:val="20"/>
                    <w:szCs w:val="20"/>
                  </w:rPr>
                  <w:t xml:space="preserve">Page </w:t>
                </w:r>
                <w:r w:rsidR="009E483F">
                  <w:rPr>
                    <w:rFonts w:ascii="Arial" w:hAnsi="Arial" w:cs="Arial"/>
                    <w:sz w:val="20"/>
                    <w:szCs w:val="20"/>
                  </w:rPr>
                  <w:t>4</w:t>
                </w:r>
                <w:r>
                  <w:rPr>
                    <w:rFonts w:ascii="Arial" w:hAnsi="Arial" w:cs="Arial"/>
                    <w:sz w:val="20"/>
                    <w:szCs w:val="20"/>
                  </w:rPr>
                  <w:t xml:space="preserve">, Lines </w:t>
                </w:r>
                <w:r w:rsidR="009E483F">
                  <w:rPr>
                    <w:rFonts w:ascii="Arial" w:hAnsi="Arial" w:cs="Arial"/>
                    <w:sz w:val="20"/>
                    <w:szCs w:val="20"/>
                  </w:rPr>
                  <w:t>17-20</w:t>
                </w:r>
              </w:p>
            </w:tc>
          </w:sdtContent>
        </w:sdt>
      </w:tr>
      <w:tr w:rsidR="007C57B2" w:rsidRPr="00410502" w14:paraId="1D4C16CB" w14:textId="77777777" w:rsidTr="0021491C">
        <w:tc>
          <w:tcPr>
            <w:tcW w:w="0" w:type="auto"/>
            <w:gridSpan w:val="4"/>
            <w:shd w:val="clear" w:color="auto" w:fill="C1E4F5" w:themeFill="accent1" w:themeFillTint="33"/>
            <w:vAlign w:val="center"/>
          </w:tcPr>
          <w:p w14:paraId="594092C9" w14:textId="77777777" w:rsidR="007C57B2" w:rsidRPr="00410502" w:rsidRDefault="007C57B2" w:rsidP="0021491C">
            <w:pPr>
              <w:rPr>
                <w:rFonts w:ascii="Arial" w:hAnsi="Arial" w:cs="Arial"/>
                <w:b/>
                <w:sz w:val="20"/>
                <w:szCs w:val="20"/>
              </w:rPr>
            </w:pPr>
            <w:r w:rsidRPr="00410502">
              <w:rPr>
                <w:rFonts w:ascii="Arial" w:hAnsi="Arial" w:cs="Arial"/>
                <w:b/>
                <w:sz w:val="20"/>
                <w:szCs w:val="20"/>
              </w:rPr>
              <w:t>METHODS</w:t>
            </w:r>
          </w:p>
        </w:tc>
      </w:tr>
      <w:tr w:rsidR="007C57B2" w:rsidRPr="00410502" w14:paraId="569DAFCA" w14:textId="77777777" w:rsidTr="0021491C">
        <w:tc>
          <w:tcPr>
            <w:tcW w:w="0" w:type="auto"/>
            <w:vAlign w:val="center"/>
          </w:tcPr>
          <w:p w14:paraId="0B13213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7ED3E8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5</w:t>
            </w:r>
          </w:p>
        </w:tc>
        <w:tc>
          <w:tcPr>
            <w:tcW w:w="0" w:type="auto"/>
            <w:vAlign w:val="center"/>
          </w:tcPr>
          <w:p w14:paraId="63847FD5" w14:textId="77777777" w:rsidR="007C57B2" w:rsidRPr="00410502" w:rsidRDefault="007C57B2" w:rsidP="0021491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84A5B9DB289A04681CF785A5B5D4F16"/>
            </w:placeholder>
          </w:sdtPr>
          <w:sdtContent>
            <w:tc>
              <w:tcPr>
                <w:tcW w:w="0" w:type="auto"/>
                <w:vAlign w:val="center"/>
              </w:tcPr>
              <w:p w14:paraId="6D28F075" w14:textId="1987FC57" w:rsidR="007C57B2" w:rsidRPr="00410502" w:rsidRDefault="007C57B2" w:rsidP="0021491C">
                <w:pPr>
                  <w:rPr>
                    <w:rFonts w:ascii="Arial" w:hAnsi="Arial" w:cs="Arial"/>
                    <w:sz w:val="20"/>
                    <w:szCs w:val="20"/>
                  </w:rPr>
                </w:pPr>
                <w:r>
                  <w:rPr>
                    <w:rFonts w:ascii="Arial" w:hAnsi="Arial" w:cs="Arial"/>
                    <w:sz w:val="20"/>
                    <w:szCs w:val="20"/>
                  </w:rPr>
                  <w:t xml:space="preserve">Page 1, Line </w:t>
                </w:r>
                <w:r w:rsidR="006B5C9A">
                  <w:rPr>
                    <w:rFonts w:ascii="Arial" w:hAnsi="Arial" w:cs="Arial"/>
                    <w:sz w:val="20"/>
                    <w:szCs w:val="20"/>
                  </w:rPr>
                  <w:t>31</w:t>
                </w:r>
              </w:p>
            </w:tc>
          </w:sdtContent>
        </w:sdt>
      </w:tr>
      <w:tr w:rsidR="007C57B2" w:rsidRPr="00410502" w14:paraId="3981C6B5" w14:textId="77777777" w:rsidTr="0021491C">
        <w:tc>
          <w:tcPr>
            <w:tcW w:w="0" w:type="auto"/>
            <w:vAlign w:val="center"/>
          </w:tcPr>
          <w:p w14:paraId="7A6DB8D0"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E57FAFF"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6</w:t>
            </w:r>
          </w:p>
        </w:tc>
        <w:tc>
          <w:tcPr>
            <w:tcW w:w="0" w:type="auto"/>
            <w:vAlign w:val="center"/>
          </w:tcPr>
          <w:p w14:paraId="7044F701" w14:textId="77777777" w:rsidR="007C57B2" w:rsidRPr="00410502" w:rsidRDefault="007C57B2" w:rsidP="0021491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84A5B9DB289A04681CF785A5B5D4F16"/>
            </w:placeholder>
          </w:sdtPr>
          <w:sdtContent>
            <w:tc>
              <w:tcPr>
                <w:tcW w:w="0" w:type="auto"/>
                <w:vAlign w:val="center"/>
              </w:tcPr>
              <w:p w14:paraId="20C4D08F" w14:textId="6775044B" w:rsidR="007C57B2" w:rsidRPr="00410502" w:rsidRDefault="007C57B2" w:rsidP="0021491C">
                <w:pPr>
                  <w:rPr>
                    <w:rFonts w:ascii="Arial" w:hAnsi="Arial" w:cs="Arial"/>
                    <w:sz w:val="20"/>
                    <w:szCs w:val="20"/>
                  </w:rPr>
                </w:pPr>
                <w:r>
                  <w:rPr>
                    <w:rFonts w:ascii="Arial" w:hAnsi="Arial" w:cs="Arial"/>
                    <w:sz w:val="20"/>
                    <w:szCs w:val="20"/>
                  </w:rPr>
                  <w:t xml:space="preserve">Page </w:t>
                </w:r>
                <w:r w:rsidR="000E7BE7">
                  <w:rPr>
                    <w:rFonts w:ascii="Arial" w:hAnsi="Arial" w:cs="Arial"/>
                    <w:sz w:val="20"/>
                    <w:szCs w:val="20"/>
                  </w:rPr>
                  <w:t>6</w:t>
                </w:r>
                <w:r>
                  <w:rPr>
                    <w:rFonts w:ascii="Arial" w:hAnsi="Arial" w:cs="Arial"/>
                    <w:sz w:val="20"/>
                    <w:szCs w:val="20"/>
                  </w:rPr>
                  <w:t>, Table 2</w:t>
                </w:r>
              </w:p>
            </w:tc>
          </w:sdtContent>
        </w:sdt>
      </w:tr>
      <w:tr w:rsidR="007C57B2" w:rsidRPr="00410502" w14:paraId="6F417C57" w14:textId="77777777" w:rsidTr="0021491C">
        <w:trPr>
          <w:trHeight w:val="260"/>
        </w:trPr>
        <w:tc>
          <w:tcPr>
            <w:tcW w:w="0" w:type="auto"/>
            <w:vAlign w:val="center"/>
          </w:tcPr>
          <w:p w14:paraId="42B0CF8B"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416CD68"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D2D450" w14:textId="77777777" w:rsidR="007C57B2" w:rsidRPr="00410502" w:rsidRDefault="007C57B2" w:rsidP="0021491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3827F07B" w14:textId="69B87AC6" w:rsidR="007C57B2" w:rsidRPr="00410502" w:rsidRDefault="00000000" w:rsidP="0021491C">
            <w:pPr>
              <w:rPr>
                <w:rFonts w:ascii="Arial" w:hAnsi="Arial" w:cs="Arial"/>
                <w:sz w:val="20"/>
                <w:szCs w:val="20"/>
              </w:rPr>
            </w:pPr>
            <w:sdt>
              <w:sdtPr>
                <w:rPr>
                  <w:rFonts w:ascii="Arial" w:hAnsi="Arial" w:cs="Arial"/>
                  <w:sz w:val="20"/>
                  <w:szCs w:val="20"/>
                </w:rPr>
                <w:id w:val="1510949160"/>
                <w:placeholder>
                  <w:docPart w:val="484A5B9DB289A04681CF785A5B5D4F16"/>
                </w:placeholder>
              </w:sdtPr>
              <w:sdtContent>
                <w:r w:rsidR="007C57B2">
                  <w:rPr>
                    <w:rFonts w:ascii="Arial" w:hAnsi="Arial" w:cs="Arial"/>
                    <w:sz w:val="20"/>
                    <w:szCs w:val="20"/>
                  </w:rPr>
                  <w:t xml:space="preserve">Page </w:t>
                </w:r>
                <w:r w:rsidR="00BC0320">
                  <w:rPr>
                    <w:rFonts w:ascii="Arial" w:hAnsi="Arial" w:cs="Arial"/>
                    <w:sz w:val="20"/>
                    <w:szCs w:val="20"/>
                  </w:rPr>
                  <w:t>7</w:t>
                </w:r>
              </w:sdtContent>
            </w:sdt>
            <w:r w:rsidR="007C57B2">
              <w:rPr>
                <w:rFonts w:ascii="Arial" w:hAnsi="Arial" w:cs="Arial"/>
                <w:sz w:val="20"/>
                <w:szCs w:val="20"/>
              </w:rPr>
              <w:t xml:space="preserve">, Lines </w:t>
            </w:r>
            <w:r w:rsidR="00C04271">
              <w:rPr>
                <w:rFonts w:ascii="Arial" w:hAnsi="Arial" w:cs="Arial"/>
                <w:sz w:val="20"/>
                <w:szCs w:val="20"/>
              </w:rPr>
              <w:t>9</w:t>
            </w:r>
            <w:r w:rsidR="007C57B2">
              <w:rPr>
                <w:rFonts w:ascii="Arial" w:hAnsi="Arial" w:cs="Arial"/>
                <w:sz w:val="20"/>
                <w:szCs w:val="20"/>
              </w:rPr>
              <w:t>-</w:t>
            </w:r>
            <w:r w:rsidR="00C04271">
              <w:rPr>
                <w:rFonts w:ascii="Arial" w:hAnsi="Arial" w:cs="Arial"/>
                <w:sz w:val="20"/>
                <w:szCs w:val="20"/>
              </w:rPr>
              <w:t>23</w:t>
            </w:r>
          </w:p>
        </w:tc>
      </w:tr>
      <w:tr w:rsidR="007C57B2" w:rsidRPr="00410502" w14:paraId="523A9591" w14:textId="77777777" w:rsidTr="0021491C">
        <w:tc>
          <w:tcPr>
            <w:tcW w:w="0" w:type="auto"/>
            <w:vAlign w:val="center"/>
          </w:tcPr>
          <w:p w14:paraId="3E4C17C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838349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8</w:t>
            </w:r>
          </w:p>
        </w:tc>
        <w:tc>
          <w:tcPr>
            <w:tcW w:w="0" w:type="auto"/>
            <w:vAlign w:val="center"/>
          </w:tcPr>
          <w:p w14:paraId="6F46206D" w14:textId="77777777" w:rsidR="007C57B2" w:rsidRPr="00410502" w:rsidRDefault="007C57B2" w:rsidP="0021491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84A5B9DB289A04681CF785A5B5D4F16"/>
            </w:placeholder>
          </w:sdtPr>
          <w:sdtContent>
            <w:tc>
              <w:tcPr>
                <w:tcW w:w="0" w:type="auto"/>
                <w:vAlign w:val="center"/>
              </w:tcPr>
              <w:p w14:paraId="7056EFCE" w14:textId="654ADCB6" w:rsidR="007C57B2" w:rsidRPr="00410502" w:rsidRDefault="007C57B2" w:rsidP="0021491C">
                <w:pPr>
                  <w:rPr>
                    <w:rFonts w:ascii="Arial" w:hAnsi="Arial" w:cs="Arial"/>
                    <w:sz w:val="20"/>
                    <w:szCs w:val="20"/>
                  </w:rPr>
                </w:pPr>
                <w:r>
                  <w:rPr>
                    <w:rFonts w:ascii="Arial" w:hAnsi="Arial" w:cs="Arial"/>
                    <w:sz w:val="20"/>
                    <w:szCs w:val="20"/>
                  </w:rPr>
                  <w:t>Supplementary File, Appendix I</w:t>
                </w:r>
                <w:r w:rsidR="00C04271">
                  <w:rPr>
                    <w:rFonts w:ascii="Arial" w:hAnsi="Arial" w:cs="Arial"/>
                    <w:sz w:val="20"/>
                    <w:szCs w:val="20"/>
                  </w:rPr>
                  <w:t>I</w:t>
                </w:r>
              </w:p>
            </w:tc>
          </w:sdtContent>
        </w:sdt>
      </w:tr>
      <w:tr w:rsidR="007C57B2" w:rsidRPr="00410502" w14:paraId="3413A72F" w14:textId="77777777" w:rsidTr="0021491C">
        <w:tc>
          <w:tcPr>
            <w:tcW w:w="0" w:type="auto"/>
            <w:vAlign w:val="center"/>
          </w:tcPr>
          <w:p w14:paraId="2C88AC86"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24F6A2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9</w:t>
            </w:r>
          </w:p>
        </w:tc>
        <w:tc>
          <w:tcPr>
            <w:tcW w:w="0" w:type="auto"/>
            <w:vAlign w:val="center"/>
          </w:tcPr>
          <w:p w14:paraId="0BA7E2A3" w14:textId="77777777" w:rsidR="007C57B2" w:rsidRPr="00410502" w:rsidRDefault="007C57B2" w:rsidP="0021491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42AE4ED9" w14:textId="11DC203C" w:rsidR="007C57B2" w:rsidRPr="00410502" w:rsidRDefault="00000000" w:rsidP="0021491C">
            <w:pPr>
              <w:rPr>
                <w:rFonts w:ascii="Arial" w:hAnsi="Arial" w:cs="Arial"/>
                <w:sz w:val="20"/>
                <w:szCs w:val="20"/>
              </w:rPr>
            </w:pPr>
            <w:sdt>
              <w:sdtPr>
                <w:rPr>
                  <w:rFonts w:ascii="Arial" w:hAnsi="Arial" w:cs="Arial"/>
                  <w:sz w:val="20"/>
                  <w:szCs w:val="20"/>
                </w:rPr>
                <w:id w:val="-2090377787"/>
                <w:placeholder>
                  <w:docPart w:val="484A5B9DB289A04681CF785A5B5D4F16"/>
                </w:placeholder>
              </w:sdtPr>
              <w:sdtContent>
                <w:r w:rsidR="007C57B2">
                  <w:rPr>
                    <w:rFonts w:ascii="Arial" w:hAnsi="Arial" w:cs="Arial"/>
                    <w:sz w:val="20"/>
                    <w:szCs w:val="20"/>
                  </w:rPr>
                  <w:t xml:space="preserve">Page </w:t>
                </w:r>
                <w:r w:rsidR="00BC0320">
                  <w:rPr>
                    <w:rFonts w:ascii="Arial" w:hAnsi="Arial" w:cs="Arial"/>
                    <w:sz w:val="20"/>
                    <w:szCs w:val="20"/>
                  </w:rPr>
                  <w:t>7</w:t>
                </w:r>
                <w:r w:rsidR="007C57B2">
                  <w:rPr>
                    <w:rFonts w:ascii="Arial" w:hAnsi="Arial" w:cs="Arial"/>
                    <w:sz w:val="20"/>
                    <w:szCs w:val="20"/>
                  </w:rPr>
                  <w:t xml:space="preserve">, </w:t>
                </w:r>
              </w:sdtContent>
            </w:sdt>
            <w:r w:rsidR="00A70090">
              <w:rPr>
                <w:rFonts w:ascii="Arial" w:hAnsi="Arial" w:cs="Arial"/>
                <w:sz w:val="20"/>
                <w:szCs w:val="20"/>
              </w:rPr>
              <w:t>25-34</w:t>
            </w:r>
          </w:p>
        </w:tc>
      </w:tr>
      <w:tr w:rsidR="007C57B2" w:rsidRPr="00410502" w14:paraId="0B8FE6F9" w14:textId="77777777" w:rsidTr="0021491C">
        <w:tc>
          <w:tcPr>
            <w:tcW w:w="0" w:type="auto"/>
            <w:vAlign w:val="center"/>
          </w:tcPr>
          <w:p w14:paraId="7101936F"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481EF99"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7D1BE89" w14:textId="77777777" w:rsidR="007C57B2" w:rsidRPr="00410502" w:rsidRDefault="007C57B2" w:rsidP="0021491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84A5B9DB289A04681CF785A5B5D4F16"/>
            </w:placeholder>
          </w:sdtPr>
          <w:sdtContent>
            <w:tc>
              <w:tcPr>
                <w:tcW w:w="0" w:type="auto"/>
                <w:vAlign w:val="center"/>
              </w:tcPr>
              <w:p w14:paraId="74877491" w14:textId="70D731BC" w:rsidR="007C57B2" w:rsidRPr="00410502" w:rsidRDefault="007C57B2" w:rsidP="0021491C">
                <w:pPr>
                  <w:rPr>
                    <w:rFonts w:ascii="Arial" w:hAnsi="Arial" w:cs="Arial"/>
                    <w:sz w:val="20"/>
                    <w:szCs w:val="20"/>
                  </w:rPr>
                </w:pPr>
                <w:r>
                  <w:rPr>
                    <w:rFonts w:ascii="Arial" w:hAnsi="Arial" w:cs="Arial"/>
                    <w:sz w:val="20"/>
                    <w:szCs w:val="20"/>
                  </w:rPr>
                  <w:t xml:space="preserve">Page </w:t>
                </w:r>
                <w:r w:rsidR="00F839F3">
                  <w:rPr>
                    <w:rFonts w:ascii="Arial" w:hAnsi="Arial" w:cs="Arial"/>
                    <w:sz w:val="20"/>
                    <w:szCs w:val="20"/>
                  </w:rPr>
                  <w:t>7</w:t>
                </w:r>
                <w:r>
                  <w:rPr>
                    <w:rFonts w:ascii="Arial" w:hAnsi="Arial" w:cs="Arial"/>
                    <w:sz w:val="20"/>
                    <w:szCs w:val="20"/>
                  </w:rPr>
                  <w:t xml:space="preserve">, Lines </w:t>
                </w:r>
                <w:r w:rsidR="00F839F3">
                  <w:rPr>
                    <w:rFonts w:ascii="Arial" w:hAnsi="Arial" w:cs="Arial"/>
                    <w:sz w:val="20"/>
                    <w:szCs w:val="20"/>
                  </w:rPr>
                  <w:t>3</w:t>
                </w:r>
                <w:r w:rsidR="00605CDA">
                  <w:rPr>
                    <w:rFonts w:ascii="Arial" w:hAnsi="Arial" w:cs="Arial"/>
                    <w:sz w:val="20"/>
                    <w:szCs w:val="20"/>
                  </w:rPr>
                  <w:t>6</w:t>
                </w:r>
                <w:r w:rsidR="00F839F3">
                  <w:rPr>
                    <w:rFonts w:ascii="Arial" w:hAnsi="Arial" w:cs="Arial"/>
                    <w:sz w:val="20"/>
                    <w:szCs w:val="20"/>
                  </w:rPr>
                  <w:t>-</w:t>
                </w:r>
                <w:r w:rsidR="00605CDA">
                  <w:rPr>
                    <w:rFonts w:ascii="Arial" w:hAnsi="Arial" w:cs="Arial"/>
                    <w:sz w:val="20"/>
                    <w:szCs w:val="20"/>
                  </w:rPr>
                  <w:t>41</w:t>
                </w:r>
                <w:r w:rsidR="00F839F3">
                  <w:rPr>
                    <w:rFonts w:ascii="Arial" w:hAnsi="Arial" w:cs="Arial"/>
                    <w:sz w:val="20"/>
                    <w:szCs w:val="20"/>
                  </w:rPr>
                  <w:t>; Page 8, Lines 1-</w:t>
                </w:r>
                <w:r w:rsidR="00605CDA">
                  <w:rPr>
                    <w:rFonts w:ascii="Arial" w:hAnsi="Arial" w:cs="Arial"/>
                    <w:sz w:val="20"/>
                    <w:szCs w:val="20"/>
                  </w:rPr>
                  <w:t>8</w:t>
                </w:r>
              </w:p>
            </w:tc>
          </w:sdtContent>
        </w:sdt>
      </w:tr>
      <w:tr w:rsidR="007C57B2" w:rsidRPr="00410502" w14:paraId="68ED9891" w14:textId="77777777" w:rsidTr="0021491C">
        <w:trPr>
          <w:trHeight w:val="260"/>
        </w:trPr>
        <w:tc>
          <w:tcPr>
            <w:tcW w:w="0" w:type="auto"/>
            <w:vAlign w:val="center"/>
          </w:tcPr>
          <w:p w14:paraId="2A9CA185"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5ED3498"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8079DCA" w14:textId="77777777" w:rsidR="007C57B2" w:rsidRPr="00410502" w:rsidRDefault="007C57B2" w:rsidP="0021491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273CF772" w14:textId="127B32D1" w:rsidR="007C57B2" w:rsidRPr="00410502" w:rsidRDefault="00000000" w:rsidP="0021491C">
            <w:pPr>
              <w:rPr>
                <w:rFonts w:ascii="Arial" w:hAnsi="Arial" w:cs="Arial"/>
                <w:sz w:val="20"/>
                <w:szCs w:val="20"/>
              </w:rPr>
            </w:pPr>
            <w:sdt>
              <w:sdtPr>
                <w:rPr>
                  <w:rFonts w:ascii="Arial" w:hAnsi="Arial" w:cs="Arial"/>
                  <w:sz w:val="20"/>
                  <w:szCs w:val="20"/>
                </w:rPr>
                <w:id w:val="667444934"/>
                <w:placeholder>
                  <w:docPart w:val="484A5B9DB289A04681CF785A5B5D4F16"/>
                </w:placeholder>
              </w:sdtPr>
              <w:sdtContent>
                <w:r w:rsidR="007C57B2">
                  <w:rPr>
                    <w:rFonts w:ascii="Arial" w:hAnsi="Arial" w:cs="Arial"/>
                    <w:sz w:val="20"/>
                    <w:szCs w:val="20"/>
                  </w:rPr>
                  <w:t>Supplementary File, Appendix II</w:t>
                </w:r>
              </w:sdtContent>
            </w:sdt>
            <w:r w:rsidR="005B1710">
              <w:rPr>
                <w:rFonts w:ascii="Arial" w:hAnsi="Arial" w:cs="Arial"/>
                <w:sz w:val="20"/>
                <w:szCs w:val="20"/>
              </w:rPr>
              <w:t>I</w:t>
            </w:r>
          </w:p>
        </w:tc>
      </w:tr>
      <w:tr w:rsidR="007C57B2" w:rsidRPr="00410502" w14:paraId="73990B26" w14:textId="77777777" w:rsidTr="0021491C">
        <w:tc>
          <w:tcPr>
            <w:tcW w:w="0" w:type="auto"/>
            <w:vAlign w:val="center"/>
          </w:tcPr>
          <w:p w14:paraId="7E02EFCD"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51B698B6" w14:textId="77777777" w:rsidR="007C57B2" w:rsidRPr="00410502" w:rsidRDefault="007C57B2" w:rsidP="0021491C">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650D6717" w14:textId="77777777" w:rsidR="007C57B2" w:rsidRPr="00410502" w:rsidRDefault="007C57B2" w:rsidP="0021491C">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w:t>
            </w:r>
            <w:r w:rsidRPr="00410502">
              <w:rPr>
                <w:rFonts w:ascii="Arial" w:hAnsi="Arial" w:cs="Arial"/>
                <w:sz w:val="20"/>
                <w:szCs w:val="20"/>
              </w:rPr>
              <w:lastRenderedPageBreak/>
              <w:t>this information was used in any data synthesis (if appropriate).</w:t>
            </w:r>
          </w:p>
        </w:tc>
        <w:sdt>
          <w:sdtPr>
            <w:rPr>
              <w:rFonts w:ascii="Arial" w:hAnsi="Arial" w:cs="Arial"/>
              <w:sz w:val="20"/>
              <w:szCs w:val="20"/>
            </w:rPr>
            <w:id w:val="-336618198"/>
            <w:placeholder>
              <w:docPart w:val="484A5B9DB289A04681CF785A5B5D4F16"/>
            </w:placeholder>
          </w:sdtPr>
          <w:sdtContent>
            <w:tc>
              <w:tcPr>
                <w:tcW w:w="0" w:type="auto"/>
                <w:vAlign w:val="center"/>
              </w:tcPr>
              <w:p w14:paraId="4E38C98D" w14:textId="77777777" w:rsidR="007C57B2" w:rsidRPr="00410502" w:rsidRDefault="007C57B2" w:rsidP="0021491C">
                <w:pPr>
                  <w:rPr>
                    <w:rFonts w:ascii="Arial" w:hAnsi="Arial" w:cs="Arial"/>
                    <w:sz w:val="20"/>
                    <w:szCs w:val="20"/>
                  </w:rPr>
                </w:pPr>
                <w:r>
                  <w:rPr>
                    <w:rFonts w:ascii="Arial" w:hAnsi="Arial" w:cs="Arial"/>
                    <w:sz w:val="20"/>
                    <w:szCs w:val="20"/>
                  </w:rPr>
                  <w:t>None.</w:t>
                </w:r>
              </w:p>
            </w:tc>
          </w:sdtContent>
        </w:sdt>
      </w:tr>
      <w:tr w:rsidR="007C57B2" w:rsidRPr="00410502" w14:paraId="340B71F9" w14:textId="77777777" w:rsidTr="0021491C">
        <w:tc>
          <w:tcPr>
            <w:tcW w:w="0" w:type="auto"/>
            <w:vAlign w:val="center"/>
          </w:tcPr>
          <w:p w14:paraId="514DA458"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6A142" w14:textId="77777777" w:rsidR="007C57B2" w:rsidRPr="00410502" w:rsidRDefault="007C57B2" w:rsidP="0021491C">
            <w:pPr>
              <w:jc w:val="center"/>
              <w:rPr>
                <w:rFonts w:ascii="Arial" w:hAnsi="Arial" w:cs="Arial"/>
                <w:sz w:val="20"/>
                <w:szCs w:val="20"/>
              </w:rPr>
            </w:pPr>
            <w:r>
              <w:rPr>
                <w:rFonts w:ascii="Arial" w:hAnsi="Arial" w:cs="Arial"/>
                <w:sz w:val="20"/>
                <w:szCs w:val="20"/>
              </w:rPr>
              <w:t>13</w:t>
            </w:r>
          </w:p>
        </w:tc>
        <w:tc>
          <w:tcPr>
            <w:tcW w:w="0" w:type="auto"/>
            <w:vAlign w:val="center"/>
          </w:tcPr>
          <w:p w14:paraId="558519EC" w14:textId="77777777" w:rsidR="007C57B2" w:rsidRPr="00410502" w:rsidRDefault="007C57B2" w:rsidP="0021491C">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6E404E5F" w14:textId="01117DC2" w:rsidR="007C57B2" w:rsidRPr="00410502" w:rsidRDefault="007C57B2" w:rsidP="0021491C">
            <w:pPr>
              <w:rPr>
                <w:rFonts w:ascii="Arial" w:hAnsi="Arial" w:cs="Arial"/>
                <w:sz w:val="20"/>
                <w:szCs w:val="20"/>
              </w:rPr>
            </w:pPr>
            <w:r>
              <w:rPr>
                <w:rFonts w:ascii="Arial" w:hAnsi="Arial" w:cs="Arial"/>
                <w:sz w:val="20"/>
                <w:szCs w:val="20"/>
              </w:rPr>
              <w:t xml:space="preserve">Page </w:t>
            </w:r>
            <w:r w:rsidR="00EA28D6">
              <w:rPr>
                <w:rFonts w:ascii="Arial" w:hAnsi="Arial" w:cs="Arial"/>
                <w:sz w:val="20"/>
                <w:szCs w:val="20"/>
              </w:rPr>
              <w:t>8</w:t>
            </w:r>
            <w:r>
              <w:rPr>
                <w:rFonts w:ascii="Arial" w:hAnsi="Arial" w:cs="Arial"/>
                <w:sz w:val="20"/>
                <w:szCs w:val="20"/>
              </w:rPr>
              <w:t xml:space="preserve">, Lines </w:t>
            </w:r>
            <w:r w:rsidR="00901246">
              <w:rPr>
                <w:rFonts w:ascii="Arial" w:hAnsi="Arial" w:cs="Arial"/>
                <w:sz w:val="20"/>
                <w:szCs w:val="20"/>
              </w:rPr>
              <w:t>10</w:t>
            </w:r>
            <w:r w:rsidR="00EA28D6">
              <w:rPr>
                <w:rFonts w:ascii="Arial" w:hAnsi="Arial" w:cs="Arial"/>
                <w:sz w:val="20"/>
                <w:szCs w:val="20"/>
              </w:rPr>
              <w:t>-1</w:t>
            </w:r>
            <w:r w:rsidR="00901246">
              <w:rPr>
                <w:rFonts w:ascii="Arial" w:hAnsi="Arial" w:cs="Arial"/>
                <w:sz w:val="20"/>
                <w:szCs w:val="20"/>
              </w:rPr>
              <w:t>9</w:t>
            </w:r>
          </w:p>
        </w:tc>
      </w:tr>
      <w:tr w:rsidR="007C57B2" w:rsidRPr="00410502" w14:paraId="09921757" w14:textId="77777777" w:rsidTr="0021491C">
        <w:tc>
          <w:tcPr>
            <w:tcW w:w="0" w:type="auto"/>
            <w:gridSpan w:val="4"/>
            <w:shd w:val="clear" w:color="auto" w:fill="C1E4F5" w:themeFill="accent1" w:themeFillTint="33"/>
            <w:vAlign w:val="center"/>
          </w:tcPr>
          <w:p w14:paraId="362020AB" w14:textId="77777777" w:rsidR="007C57B2" w:rsidRPr="00410502" w:rsidRDefault="007C57B2" w:rsidP="0021491C">
            <w:pPr>
              <w:rPr>
                <w:rFonts w:ascii="Arial" w:hAnsi="Arial" w:cs="Arial"/>
                <w:b/>
                <w:sz w:val="20"/>
                <w:szCs w:val="20"/>
              </w:rPr>
            </w:pPr>
            <w:r w:rsidRPr="00410502">
              <w:rPr>
                <w:rFonts w:ascii="Arial" w:hAnsi="Arial" w:cs="Arial"/>
                <w:b/>
                <w:sz w:val="20"/>
                <w:szCs w:val="20"/>
              </w:rPr>
              <w:t>RESULTS</w:t>
            </w:r>
          </w:p>
        </w:tc>
      </w:tr>
      <w:tr w:rsidR="007C57B2" w:rsidRPr="00410502" w14:paraId="39E78006" w14:textId="77777777" w:rsidTr="0021491C">
        <w:tc>
          <w:tcPr>
            <w:tcW w:w="0" w:type="auto"/>
            <w:vAlign w:val="center"/>
          </w:tcPr>
          <w:p w14:paraId="44962891"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F9F12D9" w14:textId="77777777" w:rsidR="007C57B2" w:rsidRPr="00410502" w:rsidRDefault="007C57B2" w:rsidP="0021491C">
            <w:pPr>
              <w:jc w:val="center"/>
              <w:rPr>
                <w:rFonts w:ascii="Arial" w:hAnsi="Arial" w:cs="Arial"/>
                <w:sz w:val="20"/>
                <w:szCs w:val="20"/>
              </w:rPr>
            </w:pPr>
            <w:r>
              <w:rPr>
                <w:rFonts w:ascii="Arial" w:hAnsi="Arial" w:cs="Arial"/>
                <w:sz w:val="20"/>
                <w:szCs w:val="20"/>
              </w:rPr>
              <w:t>14</w:t>
            </w:r>
          </w:p>
        </w:tc>
        <w:tc>
          <w:tcPr>
            <w:tcW w:w="0" w:type="auto"/>
            <w:vAlign w:val="center"/>
          </w:tcPr>
          <w:p w14:paraId="24A2F64F" w14:textId="77777777" w:rsidR="007C57B2" w:rsidRPr="00410502" w:rsidRDefault="007C57B2" w:rsidP="0021491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84A5B9DB289A04681CF785A5B5D4F16"/>
            </w:placeholder>
          </w:sdtPr>
          <w:sdtContent>
            <w:tc>
              <w:tcPr>
                <w:tcW w:w="0" w:type="auto"/>
                <w:vAlign w:val="center"/>
              </w:tcPr>
              <w:p w14:paraId="1AD0089F"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61F713BB" w14:textId="77777777" w:rsidTr="0021491C">
        <w:tc>
          <w:tcPr>
            <w:tcW w:w="0" w:type="auto"/>
            <w:vAlign w:val="center"/>
          </w:tcPr>
          <w:p w14:paraId="01272BDE"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6CA9447" w14:textId="77777777" w:rsidR="007C57B2" w:rsidRPr="00410502" w:rsidRDefault="007C57B2" w:rsidP="0021491C">
            <w:pPr>
              <w:jc w:val="center"/>
              <w:rPr>
                <w:rFonts w:ascii="Arial" w:hAnsi="Arial" w:cs="Arial"/>
                <w:sz w:val="20"/>
                <w:szCs w:val="20"/>
              </w:rPr>
            </w:pPr>
            <w:r>
              <w:rPr>
                <w:rFonts w:ascii="Arial" w:hAnsi="Arial" w:cs="Arial"/>
                <w:sz w:val="20"/>
                <w:szCs w:val="20"/>
              </w:rPr>
              <w:t>15</w:t>
            </w:r>
          </w:p>
        </w:tc>
        <w:tc>
          <w:tcPr>
            <w:tcW w:w="0" w:type="auto"/>
            <w:vAlign w:val="center"/>
          </w:tcPr>
          <w:p w14:paraId="34A73D37" w14:textId="77777777" w:rsidR="007C57B2" w:rsidRPr="00410502" w:rsidRDefault="007C57B2" w:rsidP="0021491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84A5B9DB289A04681CF785A5B5D4F16"/>
            </w:placeholder>
          </w:sdtPr>
          <w:sdtContent>
            <w:tc>
              <w:tcPr>
                <w:tcW w:w="0" w:type="auto"/>
                <w:vAlign w:val="center"/>
              </w:tcPr>
              <w:p w14:paraId="0EE4289F"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4EB38AF0" w14:textId="77777777" w:rsidTr="0021491C">
        <w:tc>
          <w:tcPr>
            <w:tcW w:w="0" w:type="auto"/>
            <w:vAlign w:val="center"/>
          </w:tcPr>
          <w:p w14:paraId="5EBCE11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F135E36" w14:textId="77777777" w:rsidR="007C57B2" w:rsidRPr="00410502" w:rsidRDefault="007C57B2" w:rsidP="0021491C">
            <w:pPr>
              <w:jc w:val="center"/>
              <w:rPr>
                <w:rFonts w:ascii="Arial" w:hAnsi="Arial" w:cs="Arial"/>
                <w:sz w:val="20"/>
                <w:szCs w:val="20"/>
              </w:rPr>
            </w:pPr>
            <w:r>
              <w:rPr>
                <w:rFonts w:ascii="Arial" w:hAnsi="Arial" w:cs="Arial"/>
                <w:sz w:val="20"/>
                <w:szCs w:val="20"/>
              </w:rPr>
              <w:t>16</w:t>
            </w:r>
          </w:p>
        </w:tc>
        <w:tc>
          <w:tcPr>
            <w:tcW w:w="0" w:type="auto"/>
            <w:vAlign w:val="center"/>
          </w:tcPr>
          <w:p w14:paraId="7511FBF4" w14:textId="77777777" w:rsidR="007C57B2" w:rsidRPr="00410502" w:rsidRDefault="007C57B2" w:rsidP="0021491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84A5B9DB289A04681CF785A5B5D4F16"/>
            </w:placeholder>
          </w:sdtPr>
          <w:sdtContent>
            <w:tc>
              <w:tcPr>
                <w:tcW w:w="0" w:type="auto"/>
                <w:vAlign w:val="center"/>
              </w:tcPr>
              <w:p w14:paraId="4DFBC4A3"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2E169122" w14:textId="77777777" w:rsidTr="0021491C">
        <w:tc>
          <w:tcPr>
            <w:tcW w:w="0" w:type="auto"/>
            <w:vAlign w:val="center"/>
          </w:tcPr>
          <w:p w14:paraId="58E5FE57"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A5B31B1" w14:textId="77777777" w:rsidR="007C57B2" w:rsidRPr="00410502" w:rsidRDefault="007C57B2" w:rsidP="0021491C">
            <w:pPr>
              <w:jc w:val="center"/>
              <w:rPr>
                <w:rFonts w:ascii="Arial" w:hAnsi="Arial" w:cs="Arial"/>
                <w:sz w:val="20"/>
                <w:szCs w:val="20"/>
              </w:rPr>
            </w:pPr>
            <w:r>
              <w:rPr>
                <w:rFonts w:ascii="Arial" w:hAnsi="Arial" w:cs="Arial"/>
                <w:sz w:val="20"/>
                <w:szCs w:val="20"/>
              </w:rPr>
              <w:t>17</w:t>
            </w:r>
          </w:p>
        </w:tc>
        <w:tc>
          <w:tcPr>
            <w:tcW w:w="0" w:type="auto"/>
            <w:vAlign w:val="center"/>
          </w:tcPr>
          <w:p w14:paraId="678DFDDC" w14:textId="77777777" w:rsidR="007C57B2" w:rsidRPr="00410502" w:rsidRDefault="007C57B2" w:rsidP="0021491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84A5B9DB289A04681CF785A5B5D4F16"/>
            </w:placeholder>
          </w:sdtPr>
          <w:sdtContent>
            <w:tc>
              <w:tcPr>
                <w:tcW w:w="0" w:type="auto"/>
                <w:vAlign w:val="center"/>
              </w:tcPr>
              <w:p w14:paraId="4D50C15B"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0AE4C2E2" w14:textId="77777777" w:rsidTr="0021491C">
        <w:tc>
          <w:tcPr>
            <w:tcW w:w="0" w:type="auto"/>
            <w:vAlign w:val="center"/>
          </w:tcPr>
          <w:p w14:paraId="32CA8D5C"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F9DCB41" w14:textId="77777777" w:rsidR="007C57B2" w:rsidRPr="00410502" w:rsidRDefault="007C57B2" w:rsidP="0021491C">
            <w:pPr>
              <w:jc w:val="center"/>
              <w:rPr>
                <w:rFonts w:ascii="Arial" w:hAnsi="Arial" w:cs="Arial"/>
                <w:sz w:val="20"/>
                <w:szCs w:val="20"/>
              </w:rPr>
            </w:pPr>
            <w:r>
              <w:rPr>
                <w:rFonts w:ascii="Arial" w:hAnsi="Arial" w:cs="Arial"/>
                <w:sz w:val="20"/>
                <w:szCs w:val="20"/>
              </w:rPr>
              <w:t>18</w:t>
            </w:r>
          </w:p>
        </w:tc>
        <w:tc>
          <w:tcPr>
            <w:tcW w:w="0" w:type="auto"/>
            <w:vAlign w:val="center"/>
          </w:tcPr>
          <w:p w14:paraId="038B455F" w14:textId="77777777" w:rsidR="007C57B2" w:rsidRPr="00410502" w:rsidRDefault="007C57B2" w:rsidP="0021491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84A5B9DB289A04681CF785A5B5D4F16"/>
            </w:placeholder>
          </w:sdtPr>
          <w:sdtContent>
            <w:tc>
              <w:tcPr>
                <w:tcW w:w="0" w:type="auto"/>
                <w:vAlign w:val="center"/>
              </w:tcPr>
              <w:p w14:paraId="10F10F4D"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161EBF46" w14:textId="77777777" w:rsidTr="0021491C">
        <w:tc>
          <w:tcPr>
            <w:tcW w:w="0" w:type="auto"/>
            <w:gridSpan w:val="4"/>
            <w:shd w:val="clear" w:color="auto" w:fill="C1E4F5" w:themeFill="accent1" w:themeFillTint="33"/>
            <w:vAlign w:val="center"/>
          </w:tcPr>
          <w:p w14:paraId="05151DA4" w14:textId="77777777" w:rsidR="007C57B2" w:rsidRPr="00410502" w:rsidRDefault="007C57B2" w:rsidP="0021491C">
            <w:pPr>
              <w:rPr>
                <w:rFonts w:ascii="Arial" w:hAnsi="Arial" w:cs="Arial"/>
                <w:b/>
                <w:sz w:val="20"/>
                <w:szCs w:val="20"/>
              </w:rPr>
            </w:pPr>
            <w:r w:rsidRPr="00410502">
              <w:rPr>
                <w:rFonts w:ascii="Arial" w:hAnsi="Arial" w:cs="Arial"/>
                <w:b/>
                <w:sz w:val="20"/>
                <w:szCs w:val="20"/>
              </w:rPr>
              <w:t>DISCUSSION</w:t>
            </w:r>
          </w:p>
        </w:tc>
      </w:tr>
      <w:tr w:rsidR="007C57B2" w:rsidRPr="00410502" w14:paraId="16B64EED" w14:textId="77777777" w:rsidTr="0021491C">
        <w:tc>
          <w:tcPr>
            <w:tcW w:w="0" w:type="auto"/>
            <w:vAlign w:val="center"/>
          </w:tcPr>
          <w:p w14:paraId="349C97BA"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675965B" w14:textId="77777777" w:rsidR="007C57B2" w:rsidRPr="00410502" w:rsidRDefault="007C57B2" w:rsidP="0021491C">
            <w:pPr>
              <w:jc w:val="center"/>
              <w:rPr>
                <w:rFonts w:ascii="Arial" w:hAnsi="Arial" w:cs="Arial"/>
                <w:sz w:val="20"/>
                <w:szCs w:val="20"/>
              </w:rPr>
            </w:pPr>
            <w:r>
              <w:rPr>
                <w:rFonts w:ascii="Arial" w:hAnsi="Arial" w:cs="Arial"/>
                <w:sz w:val="20"/>
                <w:szCs w:val="20"/>
              </w:rPr>
              <w:t>19</w:t>
            </w:r>
          </w:p>
        </w:tc>
        <w:tc>
          <w:tcPr>
            <w:tcW w:w="0" w:type="auto"/>
            <w:vAlign w:val="center"/>
          </w:tcPr>
          <w:p w14:paraId="18160E75" w14:textId="77777777" w:rsidR="007C57B2" w:rsidRPr="00410502" w:rsidRDefault="007C57B2" w:rsidP="0021491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84A5B9DB289A04681CF785A5B5D4F16"/>
            </w:placeholder>
          </w:sdtPr>
          <w:sdtContent>
            <w:tc>
              <w:tcPr>
                <w:tcW w:w="0" w:type="auto"/>
                <w:vAlign w:val="center"/>
              </w:tcPr>
              <w:p w14:paraId="2135597A" w14:textId="77777777" w:rsidR="007C57B2" w:rsidRPr="00410502" w:rsidRDefault="007C57B2" w:rsidP="0021491C">
                <w:pPr>
                  <w:rPr>
                    <w:rFonts w:ascii="Arial" w:hAnsi="Arial" w:cs="Arial"/>
                    <w:sz w:val="20"/>
                    <w:szCs w:val="20"/>
                  </w:rPr>
                </w:pPr>
                <w:r>
                  <w:rPr>
                    <w:rFonts w:ascii="Arial" w:hAnsi="Arial" w:cs="Arial"/>
                    <w:sz w:val="20"/>
                    <w:szCs w:val="20"/>
                  </w:rPr>
                  <w:t>Not applicable (protocol)</w:t>
                </w:r>
              </w:p>
            </w:tc>
          </w:sdtContent>
        </w:sdt>
      </w:tr>
      <w:tr w:rsidR="007C57B2" w:rsidRPr="00410502" w14:paraId="6C260933" w14:textId="77777777" w:rsidTr="0021491C">
        <w:tc>
          <w:tcPr>
            <w:tcW w:w="0" w:type="auto"/>
            <w:vAlign w:val="center"/>
          </w:tcPr>
          <w:p w14:paraId="6AFE9703"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3F441C7" w14:textId="77777777" w:rsidR="007C57B2" w:rsidRPr="00410502" w:rsidRDefault="007C57B2" w:rsidP="0021491C">
            <w:pPr>
              <w:jc w:val="center"/>
              <w:rPr>
                <w:rFonts w:ascii="Arial" w:hAnsi="Arial" w:cs="Arial"/>
                <w:sz w:val="20"/>
                <w:szCs w:val="20"/>
              </w:rPr>
            </w:pPr>
            <w:r>
              <w:rPr>
                <w:rFonts w:ascii="Arial" w:hAnsi="Arial" w:cs="Arial"/>
                <w:sz w:val="20"/>
                <w:szCs w:val="20"/>
              </w:rPr>
              <w:t>20</w:t>
            </w:r>
          </w:p>
        </w:tc>
        <w:tc>
          <w:tcPr>
            <w:tcW w:w="0" w:type="auto"/>
            <w:vAlign w:val="center"/>
          </w:tcPr>
          <w:p w14:paraId="0C8C5A85" w14:textId="77777777" w:rsidR="007C57B2" w:rsidRPr="00410502" w:rsidRDefault="007C57B2" w:rsidP="0021491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84A5B9DB289A04681CF785A5B5D4F16"/>
            </w:placeholder>
          </w:sdtPr>
          <w:sdtContent>
            <w:tc>
              <w:tcPr>
                <w:tcW w:w="0" w:type="auto"/>
                <w:vAlign w:val="center"/>
              </w:tcPr>
              <w:p w14:paraId="7F795104" w14:textId="46A82820" w:rsidR="007C57B2" w:rsidRPr="00410502" w:rsidRDefault="007C57B2" w:rsidP="0021491C">
                <w:pPr>
                  <w:rPr>
                    <w:rFonts w:ascii="Arial" w:hAnsi="Arial" w:cs="Arial"/>
                    <w:sz w:val="20"/>
                    <w:szCs w:val="20"/>
                  </w:rPr>
                </w:pPr>
                <w:r>
                  <w:rPr>
                    <w:rFonts w:ascii="Arial" w:hAnsi="Arial" w:cs="Arial"/>
                    <w:sz w:val="20"/>
                    <w:szCs w:val="20"/>
                  </w:rPr>
                  <w:t xml:space="preserve">Page </w:t>
                </w:r>
                <w:r w:rsidR="008C36BE">
                  <w:rPr>
                    <w:rFonts w:ascii="Arial" w:hAnsi="Arial" w:cs="Arial"/>
                    <w:sz w:val="20"/>
                    <w:szCs w:val="20"/>
                  </w:rPr>
                  <w:t>2</w:t>
                </w:r>
                <w:r>
                  <w:rPr>
                    <w:rFonts w:ascii="Arial" w:hAnsi="Arial" w:cs="Arial"/>
                    <w:sz w:val="20"/>
                    <w:szCs w:val="20"/>
                  </w:rPr>
                  <w:t>, Line</w:t>
                </w:r>
                <w:r w:rsidR="008C36BE">
                  <w:rPr>
                    <w:rFonts w:ascii="Arial" w:hAnsi="Arial" w:cs="Arial"/>
                    <w:sz w:val="20"/>
                    <w:szCs w:val="20"/>
                  </w:rPr>
                  <w:t xml:space="preserve"> 1</w:t>
                </w:r>
              </w:p>
            </w:tc>
          </w:sdtContent>
        </w:sdt>
      </w:tr>
      <w:tr w:rsidR="007C57B2" w:rsidRPr="00410502" w14:paraId="3F2588ED" w14:textId="77777777" w:rsidTr="0021491C">
        <w:tc>
          <w:tcPr>
            <w:tcW w:w="0" w:type="auto"/>
            <w:vAlign w:val="center"/>
          </w:tcPr>
          <w:p w14:paraId="0A3BE862" w14:textId="77777777" w:rsidR="007C57B2" w:rsidRPr="00410502" w:rsidRDefault="007C57B2" w:rsidP="0021491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74EBF02" w14:textId="77777777" w:rsidR="007C57B2" w:rsidRPr="00410502" w:rsidRDefault="007C57B2" w:rsidP="0021491C">
            <w:pPr>
              <w:jc w:val="center"/>
              <w:rPr>
                <w:rFonts w:ascii="Arial" w:hAnsi="Arial" w:cs="Arial"/>
                <w:sz w:val="20"/>
                <w:szCs w:val="20"/>
              </w:rPr>
            </w:pPr>
            <w:r>
              <w:rPr>
                <w:rFonts w:ascii="Arial" w:hAnsi="Arial" w:cs="Arial"/>
                <w:sz w:val="20"/>
                <w:szCs w:val="20"/>
              </w:rPr>
              <w:t>21</w:t>
            </w:r>
          </w:p>
        </w:tc>
        <w:tc>
          <w:tcPr>
            <w:tcW w:w="0" w:type="auto"/>
            <w:vAlign w:val="center"/>
          </w:tcPr>
          <w:p w14:paraId="63028D89" w14:textId="77777777" w:rsidR="007C57B2" w:rsidRPr="00410502" w:rsidRDefault="007C57B2" w:rsidP="0021491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84A5B9DB289A04681CF785A5B5D4F16"/>
            </w:placeholder>
          </w:sdtPr>
          <w:sdtContent>
            <w:tc>
              <w:tcPr>
                <w:tcW w:w="0" w:type="auto"/>
                <w:vAlign w:val="center"/>
              </w:tcPr>
              <w:p w14:paraId="73FCAA7E" w14:textId="4F20ED6D" w:rsidR="007C57B2" w:rsidRPr="00410502" w:rsidRDefault="00BC249A" w:rsidP="0021491C">
                <w:pPr>
                  <w:rPr>
                    <w:rFonts w:ascii="Arial" w:hAnsi="Arial" w:cs="Arial"/>
                    <w:sz w:val="20"/>
                    <w:szCs w:val="20"/>
                  </w:rPr>
                </w:pPr>
                <w:r>
                  <w:rPr>
                    <w:rFonts w:ascii="Arial" w:hAnsi="Arial" w:cs="Arial"/>
                    <w:sz w:val="20"/>
                    <w:szCs w:val="20"/>
                  </w:rPr>
                  <w:t>Page 8, Lines 2</w:t>
                </w:r>
                <w:r w:rsidR="000D283D">
                  <w:rPr>
                    <w:rFonts w:ascii="Arial" w:hAnsi="Arial" w:cs="Arial"/>
                    <w:sz w:val="20"/>
                    <w:szCs w:val="20"/>
                  </w:rPr>
                  <w:t>1</w:t>
                </w:r>
                <w:r>
                  <w:rPr>
                    <w:rFonts w:ascii="Arial" w:hAnsi="Arial" w:cs="Arial"/>
                    <w:sz w:val="20"/>
                    <w:szCs w:val="20"/>
                  </w:rPr>
                  <w:t>-3</w:t>
                </w:r>
                <w:r w:rsidR="000D283D">
                  <w:rPr>
                    <w:rFonts w:ascii="Arial" w:hAnsi="Arial" w:cs="Arial"/>
                    <w:sz w:val="20"/>
                    <w:szCs w:val="20"/>
                  </w:rPr>
                  <w:t>4</w:t>
                </w:r>
              </w:p>
            </w:tc>
          </w:sdtContent>
        </w:sdt>
      </w:tr>
      <w:tr w:rsidR="007C57B2" w:rsidRPr="00410502" w14:paraId="6CAC8BA2" w14:textId="77777777" w:rsidTr="0021491C">
        <w:tc>
          <w:tcPr>
            <w:tcW w:w="0" w:type="auto"/>
            <w:gridSpan w:val="4"/>
            <w:shd w:val="clear" w:color="auto" w:fill="C1E4F5" w:themeFill="accent1" w:themeFillTint="33"/>
            <w:vAlign w:val="center"/>
          </w:tcPr>
          <w:p w14:paraId="1E02CE2E" w14:textId="77777777" w:rsidR="007C57B2" w:rsidRPr="00410502" w:rsidRDefault="007C57B2" w:rsidP="0021491C">
            <w:pPr>
              <w:rPr>
                <w:rFonts w:ascii="Arial" w:hAnsi="Arial" w:cs="Arial"/>
                <w:b/>
                <w:sz w:val="20"/>
                <w:szCs w:val="20"/>
              </w:rPr>
            </w:pPr>
            <w:r w:rsidRPr="00410502">
              <w:rPr>
                <w:rFonts w:ascii="Arial" w:hAnsi="Arial" w:cs="Arial"/>
                <w:b/>
                <w:sz w:val="20"/>
                <w:szCs w:val="20"/>
              </w:rPr>
              <w:t>FUNDING</w:t>
            </w:r>
          </w:p>
        </w:tc>
      </w:tr>
      <w:tr w:rsidR="007C57B2" w:rsidRPr="00410502" w14:paraId="56D23DE0" w14:textId="77777777" w:rsidTr="0021491C">
        <w:tc>
          <w:tcPr>
            <w:tcW w:w="0" w:type="auto"/>
            <w:vAlign w:val="center"/>
          </w:tcPr>
          <w:p w14:paraId="3275A649" w14:textId="77777777" w:rsidR="007C57B2" w:rsidRPr="00F348AF" w:rsidRDefault="007C57B2" w:rsidP="0021491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6790FAA" w14:textId="77777777" w:rsidR="007C57B2" w:rsidRPr="00410502" w:rsidRDefault="007C57B2" w:rsidP="0021491C">
            <w:pPr>
              <w:jc w:val="center"/>
              <w:rPr>
                <w:rFonts w:ascii="Arial" w:hAnsi="Arial" w:cs="Arial"/>
                <w:sz w:val="20"/>
                <w:szCs w:val="20"/>
              </w:rPr>
            </w:pPr>
            <w:r>
              <w:rPr>
                <w:rFonts w:ascii="Arial" w:hAnsi="Arial" w:cs="Arial"/>
                <w:sz w:val="20"/>
                <w:szCs w:val="20"/>
              </w:rPr>
              <w:t>22</w:t>
            </w:r>
          </w:p>
        </w:tc>
        <w:tc>
          <w:tcPr>
            <w:tcW w:w="0" w:type="auto"/>
            <w:vAlign w:val="center"/>
          </w:tcPr>
          <w:p w14:paraId="4D5AE218" w14:textId="77777777" w:rsidR="007C57B2" w:rsidRPr="00410502" w:rsidRDefault="007C57B2" w:rsidP="0021491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84A5B9DB289A04681CF785A5B5D4F16"/>
            </w:placeholder>
          </w:sdtPr>
          <w:sdtContent>
            <w:tc>
              <w:tcPr>
                <w:tcW w:w="0" w:type="auto"/>
                <w:vAlign w:val="center"/>
              </w:tcPr>
              <w:p w14:paraId="32A09DCB" w14:textId="461DBE81" w:rsidR="007C57B2" w:rsidRPr="00410502" w:rsidRDefault="007C57B2" w:rsidP="0021491C">
                <w:pPr>
                  <w:rPr>
                    <w:rFonts w:ascii="Arial" w:hAnsi="Arial" w:cs="Arial"/>
                    <w:sz w:val="20"/>
                    <w:szCs w:val="20"/>
                  </w:rPr>
                </w:pPr>
                <w:r>
                  <w:rPr>
                    <w:rFonts w:ascii="Arial" w:hAnsi="Arial" w:cs="Arial"/>
                    <w:sz w:val="20"/>
                    <w:szCs w:val="20"/>
                  </w:rPr>
                  <w:t xml:space="preserve">Page </w:t>
                </w:r>
                <w:r w:rsidR="00B12363">
                  <w:rPr>
                    <w:rFonts w:ascii="Arial" w:hAnsi="Arial" w:cs="Arial"/>
                    <w:sz w:val="20"/>
                    <w:szCs w:val="20"/>
                  </w:rPr>
                  <w:t>9</w:t>
                </w:r>
                <w:r>
                  <w:rPr>
                    <w:rFonts w:ascii="Arial" w:hAnsi="Arial" w:cs="Arial"/>
                    <w:sz w:val="20"/>
                    <w:szCs w:val="20"/>
                  </w:rPr>
                  <w:t xml:space="preserve">, Lines </w:t>
                </w:r>
                <w:r w:rsidR="000D283D">
                  <w:rPr>
                    <w:rFonts w:ascii="Arial" w:hAnsi="Arial" w:cs="Arial"/>
                    <w:sz w:val="20"/>
                    <w:szCs w:val="20"/>
                  </w:rPr>
                  <w:t>6</w:t>
                </w:r>
                <w:r w:rsidR="00B12363">
                  <w:rPr>
                    <w:rFonts w:ascii="Arial" w:hAnsi="Arial" w:cs="Arial"/>
                    <w:sz w:val="20"/>
                    <w:szCs w:val="20"/>
                  </w:rPr>
                  <w:t>-1</w:t>
                </w:r>
                <w:r w:rsidR="000D283D">
                  <w:rPr>
                    <w:rFonts w:ascii="Arial" w:hAnsi="Arial" w:cs="Arial"/>
                    <w:sz w:val="20"/>
                    <w:szCs w:val="20"/>
                  </w:rPr>
                  <w:t>0</w:t>
                </w:r>
              </w:p>
            </w:tc>
          </w:sdtContent>
        </w:sdt>
      </w:tr>
    </w:tbl>
    <w:p w14:paraId="335B909A" w14:textId="77777777" w:rsidR="007C57B2" w:rsidRPr="00A22784" w:rsidRDefault="007C57B2" w:rsidP="007C57B2">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5AC73EAF" w14:textId="77777777" w:rsidR="007C57B2" w:rsidRPr="00A22784" w:rsidRDefault="007C57B2" w:rsidP="007C57B2">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8BC9824" w14:textId="77777777" w:rsidR="007C57B2" w:rsidRPr="00A22784" w:rsidRDefault="007C57B2" w:rsidP="007C57B2">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6256B60" w14:textId="77777777" w:rsidR="007C57B2" w:rsidRPr="00A22784" w:rsidRDefault="007C57B2" w:rsidP="007C57B2">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4953AF6" w14:textId="77777777" w:rsidR="007C57B2" w:rsidRDefault="007C57B2" w:rsidP="007C57B2">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C03B73A" w14:textId="77777777" w:rsidR="007C57B2" w:rsidRDefault="007C57B2" w:rsidP="007C57B2">
      <w:pPr>
        <w:spacing w:after="0" w:line="240" w:lineRule="auto"/>
        <w:rPr>
          <w:rFonts w:ascii="Arial" w:hAnsi="Arial" w:cs="Arial"/>
          <w:sz w:val="18"/>
          <w:szCs w:val="20"/>
        </w:rPr>
      </w:pPr>
    </w:p>
    <w:p w14:paraId="2598E6F7" w14:textId="77777777" w:rsidR="007C57B2" w:rsidRDefault="007C57B2" w:rsidP="007C57B2">
      <w:pPr>
        <w:spacing w:after="0" w:line="240" w:lineRule="auto"/>
        <w:rPr>
          <w:rFonts w:ascii="Arial" w:hAnsi="Arial" w:cs="Arial"/>
          <w:sz w:val="18"/>
          <w:szCs w:val="20"/>
        </w:rPr>
      </w:pPr>
    </w:p>
    <w:p w14:paraId="01E6BBD1" w14:textId="77777777" w:rsidR="009878C4" w:rsidRDefault="007C57B2" w:rsidP="007C57B2">
      <w:pPr>
        <w:spacing w:before="240" w:line="240" w:lineRule="auto"/>
        <w:rPr>
          <w:sz w:val="16"/>
          <w:szCs w:val="16"/>
        </w:rPr>
        <w:sectPr w:rsidR="009878C4">
          <w:pgSz w:w="11906" w:h="16838"/>
          <w:pgMar w:top="1440" w:right="1440" w:bottom="1440" w:left="1440" w:header="708" w:footer="708" w:gutter="0"/>
          <w:cols w:space="708"/>
          <w:docGrid w:linePitch="360"/>
        </w:sect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sz w:val="16"/>
            <w:szCs w:val="16"/>
          </w:rPr>
          <w:t>doi: 10.7326/M18-0850</w:t>
        </w:r>
      </w:hyperlink>
      <w:r w:rsidRPr="00DE5B2B">
        <w:rPr>
          <w:sz w:val="16"/>
          <w:szCs w:val="16"/>
        </w:rPr>
        <w:t>.</w:t>
      </w:r>
    </w:p>
    <w:p w14:paraId="0BBFFAB3" w14:textId="41E5D55B" w:rsidR="009878C4" w:rsidRPr="000C419D" w:rsidRDefault="009878C4" w:rsidP="009878C4">
      <w:pPr>
        <w:pStyle w:val="Heading2"/>
      </w:pPr>
      <w:r w:rsidRPr="000C419D">
        <w:lastRenderedPageBreak/>
        <w:t>Appendix I</w:t>
      </w:r>
      <w:r>
        <w:t>I</w:t>
      </w:r>
      <w:r w:rsidRPr="000C419D">
        <w:t xml:space="preserve">: Search strategy </w:t>
      </w:r>
    </w:p>
    <w:p w14:paraId="5F015A3A" w14:textId="77777777" w:rsidR="009878C4" w:rsidRPr="000C419D" w:rsidRDefault="009878C4" w:rsidP="009878C4">
      <w:pPr>
        <w:widowControl w:val="0"/>
        <w:autoSpaceDE w:val="0"/>
        <w:autoSpaceDN w:val="0"/>
        <w:adjustRightInd w:val="0"/>
        <w:spacing w:before="100" w:beforeAutospacing="1" w:after="0" w:line="240" w:lineRule="auto"/>
        <w:contextualSpacing/>
        <w:rPr>
          <w:rFonts w:ascii="Calibri" w:eastAsia="Times New Roman" w:hAnsi="Calibri" w:cs="Calibri"/>
          <w:kern w:val="0"/>
          <w:sz w:val="22"/>
          <w:szCs w:val="22"/>
          <w:lang w:val="en-US" w:eastAsia="en-AU"/>
          <w14:ligatures w14:val="none"/>
        </w:rPr>
      </w:pPr>
      <w:bookmarkStart w:id="0" w:name="N1011B"/>
      <w:r w:rsidRPr="000C419D">
        <w:rPr>
          <w:rFonts w:ascii="Calibri" w:eastAsia="Times New Roman" w:hAnsi="Calibri" w:cs="Calibri"/>
          <w:kern w:val="0"/>
          <w:sz w:val="22"/>
          <w:szCs w:val="22"/>
          <w:lang w:val="en-US" w:eastAsia="en-AU"/>
          <w14:ligatures w14:val="none"/>
        </w:rPr>
        <w:t>The following search was completed on December 6, 2024 in the Scopus search engine.</w:t>
      </w:r>
    </w:p>
    <w:bookmarkEnd w:id="0"/>
    <w:p w14:paraId="51EF528E" w14:textId="77777777" w:rsidR="009878C4" w:rsidRPr="000C419D" w:rsidRDefault="009878C4" w:rsidP="009878C4">
      <w:pPr>
        <w:spacing w:before="100" w:beforeAutospacing="1" w:after="0" w:line="240" w:lineRule="auto"/>
        <w:contextualSpacing/>
        <w:rPr>
          <w:rFonts w:ascii="Calibri" w:eastAsia="Times New Roman" w:hAnsi="Calibri" w:cs="Calibri"/>
          <w:kern w:val="0"/>
          <w:sz w:val="22"/>
          <w:szCs w:val="22"/>
          <w:lang w:val="en-US" w:eastAsia="en-AU"/>
          <w14:ligatures w14:val="none"/>
        </w:rPr>
      </w:pPr>
    </w:p>
    <w:tbl>
      <w:tblPr>
        <w:tblStyle w:val="TableGrid"/>
        <w:tblW w:w="0" w:type="auto"/>
        <w:tblLook w:val="04A0" w:firstRow="1" w:lastRow="0" w:firstColumn="1" w:lastColumn="0" w:noHBand="0" w:noVBand="1"/>
      </w:tblPr>
      <w:tblGrid>
        <w:gridCol w:w="1271"/>
        <w:gridCol w:w="5743"/>
        <w:gridCol w:w="2002"/>
      </w:tblGrid>
      <w:tr w:rsidR="009878C4" w:rsidRPr="000C419D" w14:paraId="59493090" w14:textId="77777777" w:rsidTr="0021491C">
        <w:trPr>
          <w:trHeight w:val="234"/>
        </w:trPr>
        <w:tc>
          <w:tcPr>
            <w:tcW w:w="1271" w:type="dxa"/>
          </w:tcPr>
          <w:p w14:paraId="653EE6ED" w14:textId="77777777" w:rsidR="009878C4" w:rsidRPr="000C419D" w:rsidRDefault="009878C4" w:rsidP="0021491C">
            <w:pPr>
              <w:spacing w:before="100" w:beforeAutospacing="1"/>
              <w:contextualSpacing/>
              <w:rPr>
                <w:rFonts w:ascii="Calibri" w:hAnsi="Calibri" w:cs="Calibri"/>
                <w:b/>
              </w:rPr>
            </w:pPr>
            <w:r w:rsidRPr="000C419D">
              <w:rPr>
                <w:rFonts w:ascii="Calibri" w:hAnsi="Calibri" w:cs="Calibri"/>
                <w:b/>
              </w:rPr>
              <w:t xml:space="preserve">Search </w:t>
            </w:r>
          </w:p>
        </w:tc>
        <w:tc>
          <w:tcPr>
            <w:tcW w:w="5743" w:type="dxa"/>
          </w:tcPr>
          <w:p w14:paraId="392E0E08" w14:textId="77777777" w:rsidR="009878C4" w:rsidRPr="000C419D" w:rsidRDefault="009878C4" w:rsidP="0021491C">
            <w:pPr>
              <w:autoSpaceDE w:val="0"/>
              <w:autoSpaceDN w:val="0"/>
              <w:adjustRightInd w:val="0"/>
              <w:spacing w:before="100" w:beforeAutospacing="1"/>
              <w:contextualSpacing/>
              <w:rPr>
                <w:rFonts w:ascii="Calibri" w:hAnsi="Calibri" w:cs="Calibri"/>
                <w:b/>
                <w:bCs/>
              </w:rPr>
            </w:pPr>
            <w:r w:rsidRPr="000C419D">
              <w:rPr>
                <w:rFonts w:ascii="Calibri" w:hAnsi="Calibri" w:cs="Calibri"/>
                <w:b/>
              </w:rPr>
              <w:t>Query</w:t>
            </w:r>
          </w:p>
        </w:tc>
        <w:tc>
          <w:tcPr>
            <w:tcW w:w="2002" w:type="dxa"/>
          </w:tcPr>
          <w:p w14:paraId="36DD0D04" w14:textId="77777777" w:rsidR="009878C4" w:rsidRPr="000C419D" w:rsidRDefault="009878C4" w:rsidP="0021491C">
            <w:pPr>
              <w:autoSpaceDE w:val="0"/>
              <w:autoSpaceDN w:val="0"/>
              <w:adjustRightInd w:val="0"/>
              <w:spacing w:before="100" w:beforeAutospacing="1"/>
              <w:contextualSpacing/>
              <w:jc w:val="center"/>
              <w:rPr>
                <w:rFonts w:ascii="Calibri" w:hAnsi="Calibri" w:cs="Calibri"/>
                <w:b/>
              </w:rPr>
            </w:pPr>
            <w:r w:rsidRPr="000C419D">
              <w:rPr>
                <w:rFonts w:ascii="Calibri" w:hAnsi="Calibri" w:cs="Calibri"/>
                <w:b/>
              </w:rPr>
              <w:t>Records retrieved</w:t>
            </w:r>
          </w:p>
        </w:tc>
      </w:tr>
      <w:tr w:rsidR="009878C4" w:rsidRPr="000C419D" w14:paraId="269398F7" w14:textId="77777777" w:rsidTr="0021491C">
        <w:trPr>
          <w:trHeight w:val="234"/>
        </w:trPr>
        <w:tc>
          <w:tcPr>
            <w:tcW w:w="1271" w:type="dxa"/>
          </w:tcPr>
          <w:p w14:paraId="67D8E38B"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1</w:t>
            </w:r>
          </w:p>
        </w:tc>
        <w:tc>
          <w:tcPr>
            <w:tcW w:w="5743" w:type="dxa"/>
          </w:tcPr>
          <w:p w14:paraId="069E4688"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rPr>
              <w:t>TITLE-ABS-KEY (cigar* OR tobacco OR smok* OR nicotin*)</w:t>
            </w:r>
          </w:p>
        </w:tc>
        <w:tc>
          <w:tcPr>
            <w:tcW w:w="2002" w:type="dxa"/>
          </w:tcPr>
          <w:p w14:paraId="01048CA0" w14:textId="77777777" w:rsidR="009878C4" w:rsidRPr="000C419D" w:rsidRDefault="009878C4" w:rsidP="0021491C">
            <w:pPr>
              <w:spacing w:before="100" w:beforeAutospacing="1"/>
              <w:contextualSpacing/>
              <w:jc w:val="center"/>
              <w:rPr>
                <w:rFonts w:ascii="Calibri" w:hAnsi="Calibri" w:cs="Calibri"/>
                <w:bCs/>
              </w:rPr>
            </w:pPr>
            <w:r w:rsidRPr="000C419D">
              <w:rPr>
                <w:rFonts w:ascii="Calibri" w:hAnsi="Calibri" w:cs="Calibri"/>
                <w:b/>
                <w:bCs/>
              </w:rPr>
              <w:t>1,075,044</w:t>
            </w:r>
          </w:p>
        </w:tc>
      </w:tr>
      <w:tr w:rsidR="009878C4" w:rsidRPr="000C419D" w14:paraId="0E199B21" w14:textId="77777777" w:rsidTr="0021491C">
        <w:trPr>
          <w:trHeight w:val="234"/>
        </w:trPr>
        <w:tc>
          <w:tcPr>
            <w:tcW w:w="1271" w:type="dxa"/>
          </w:tcPr>
          <w:p w14:paraId="075FF01C"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 xml:space="preserve"> AND #2</w:t>
            </w:r>
          </w:p>
        </w:tc>
        <w:tc>
          <w:tcPr>
            <w:tcW w:w="5743" w:type="dxa"/>
          </w:tcPr>
          <w:p w14:paraId="068B1FE1"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endgame OR "end game" OR eliminat* OR eradicat* OR prohibit* OR "phas*out" OR "phas* out" OR aboli* OR smokefree OR "smoke free" OR "nicotine content" OR "very low nicotine" OR VLNC OR "nicotine reduction" OR "reduced nicotine" OR denicotinis* OR "nicotine level" OR "maximum nicotine" OR "product standard*" OR content OR ingredient OR constituent OR flavour* OR flavor* OR additive* OR menthol* OR toxicant* OR emission* OR pH OR filter OR "alternative nicotine" OR "less harmful nicotine" OR "e-cigarette" OR "electronic cigarette" OR vaping OR vape OR "electronic nicotine" OR vaporiser* OR vaporizer* OR snus OR juul OR snuff OR "non-smoked" OR "low nitrosamine" OR smokeless OR "reduced exposure product" OR "nicotine substitute" OR "user's license" OR "smoker's license" OR "user's licence" OR "smoker's licence" OR licens* OR licenc* OR "tobacco on prescription" OR "cigarettes on prescription" OR "prescription before purchasing tobacco" OR "prescription to purchase tobacco" OR "prescribe cigarettes" OR "prescription-only tobacco" OR "cigarette* prescription only" OR "tobacco prescription only" OR "tobacco free generation" OR "smoke free generation" OR "age of sale" OR "sinking lid" OR quota OR "corporate manslaughter" OR compensation OR litigation OR profitability OR "industry viability" OR "viability of the tobacco industry" OR "regulated market model" OR monopson* OR "non-profit agency" OR "tobacco control agency" OR "tobacco use management" OR "sale* ban" OR "cig* ban*" OR "less attract*" OR "reduc* attract*" OR "less addict*" OR "reduc* addict*" OR "eliminat* disparit*" OR "eliminat* inequit*" OR "outlet* density" OR "outlet* restrict*" OR "outlet* reduc*" OR "end* the tobacco epidemic" OR "end* the epidemic" OR "pharm* only"</w:t>
            </w:r>
            <w:r w:rsidRPr="000C419D" w:rsidDel="00AE2B1A">
              <w:rPr>
                <w:rFonts w:ascii="Calibri" w:hAnsi="Calibri" w:cs="Calibri"/>
                <w:bCs/>
              </w:rPr>
              <w:t xml:space="preserve"> </w:t>
            </w:r>
            <w:r w:rsidRPr="000C419D">
              <w:rPr>
                <w:rFonts w:ascii="Calibri" w:hAnsi="Calibri" w:cs="Calibri"/>
                <w:bCs/>
              </w:rPr>
              <w:t>OR "only pharm*")</w:t>
            </w:r>
          </w:p>
        </w:tc>
        <w:tc>
          <w:tcPr>
            <w:tcW w:w="2002" w:type="dxa"/>
          </w:tcPr>
          <w:p w14:paraId="2252B153"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11,218,496</w:t>
            </w:r>
          </w:p>
          <w:p w14:paraId="59699049" w14:textId="77777777" w:rsidR="009878C4" w:rsidRPr="000C419D" w:rsidRDefault="009878C4" w:rsidP="0021491C">
            <w:pPr>
              <w:spacing w:before="100" w:beforeAutospacing="1"/>
              <w:contextualSpacing/>
              <w:jc w:val="center"/>
              <w:rPr>
                <w:rFonts w:ascii="Calibri" w:hAnsi="Calibri" w:cs="Calibri"/>
                <w:b/>
                <w:bCs/>
              </w:rPr>
            </w:pPr>
          </w:p>
          <w:p w14:paraId="41D11B85"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1 AND #2=169,681</w:t>
            </w:r>
          </w:p>
        </w:tc>
      </w:tr>
      <w:tr w:rsidR="009878C4" w:rsidRPr="000C419D" w14:paraId="075664EA" w14:textId="77777777" w:rsidTr="0021491C">
        <w:trPr>
          <w:trHeight w:val="234"/>
        </w:trPr>
        <w:tc>
          <w:tcPr>
            <w:tcW w:w="1271" w:type="dxa"/>
          </w:tcPr>
          <w:p w14:paraId="0761045A"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AND #3</w:t>
            </w:r>
          </w:p>
        </w:tc>
        <w:tc>
          <w:tcPr>
            <w:tcW w:w="5743" w:type="dxa"/>
          </w:tcPr>
          <w:p w14:paraId="2FF0AF7D"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TITLE-ABS-KEY (Aborigin* OR Indigenous OR Eskimo* OR Inuit* OR Inuk* OR Metis OR "First Nation*" OR "1st nation*" OR "Native Canadian*" OR "Native American*" OR Maori* OR Māori* OR "Pacific Islander*" OR "American Indian*" OR Amerindian* OR "Native Alaska*" OR "Alaska Native*" OR "Native Hawaiian*" OR "Torres Strait Islander*" OR "on-reserve" OR "off-reserve" OR tribal OR autochtone* OR amerindien* OR indigene*)</w:t>
            </w:r>
          </w:p>
        </w:tc>
        <w:tc>
          <w:tcPr>
            <w:tcW w:w="2002" w:type="dxa"/>
          </w:tcPr>
          <w:p w14:paraId="3F890A21"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309,800</w:t>
            </w:r>
          </w:p>
        </w:tc>
      </w:tr>
      <w:tr w:rsidR="009878C4" w:rsidRPr="000C419D" w14:paraId="53D027DD" w14:textId="77777777" w:rsidTr="0021491C">
        <w:trPr>
          <w:trHeight w:val="234"/>
        </w:trPr>
        <w:tc>
          <w:tcPr>
            <w:tcW w:w="1271" w:type="dxa"/>
          </w:tcPr>
          <w:p w14:paraId="186A1F14"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4</w:t>
            </w:r>
          </w:p>
        </w:tc>
        <w:tc>
          <w:tcPr>
            <w:tcW w:w="5743" w:type="dxa"/>
          </w:tcPr>
          <w:p w14:paraId="3A371357"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TITLE-ABS-KEY ("american native continental ancestry group" OR "north American indians" OR inuits OR "Oceanic Ancestry Group" OR "United States Indian Health Service" OR "indigenous Health Services")</w:t>
            </w:r>
          </w:p>
        </w:tc>
        <w:tc>
          <w:tcPr>
            <w:tcW w:w="2002" w:type="dxa"/>
          </w:tcPr>
          <w:p w14:paraId="6DEDB89C"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13,911</w:t>
            </w:r>
          </w:p>
        </w:tc>
      </w:tr>
      <w:tr w:rsidR="009878C4" w:rsidRPr="000C419D" w14:paraId="7F95E4CF" w14:textId="77777777" w:rsidTr="0021491C">
        <w:trPr>
          <w:trHeight w:val="234"/>
        </w:trPr>
        <w:tc>
          <w:tcPr>
            <w:tcW w:w="1271" w:type="dxa"/>
          </w:tcPr>
          <w:p w14:paraId="73963867"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lastRenderedPageBreak/>
              <w:t>OR #5</w:t>
            </w:r>
          </w:p>
        </w:tc>
        <w:tc>
          <w:tcPr>
            <w:tcW w:w="5743" w:type="dxa"/>
          </w:tcPr>
          <w:p w14:paraId="64FEAF91"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Cree OR Inuktitut OR Ojibway OR Innu OR Dene OR "Oji-Cree" OR Anishinini OR Mikmaq OR Dakota OR Sioux OR Atikamekw OR Blackfoot OR Inuit OR Metis OR Nuxalk)</w:t>
            </w:r>
          </w:p>
        </w:tc>
        <w:tc>
          <w:tcPr>
            <w:tcW w:w="2002" w:type="dxa"/>
          </w:tcPr>
          <w:p w14:paraId="19A239F3"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31,089</w:t>
            </w:r>
          </w:p>
        </w:tc>
      </w:tr>
      <w:tr w:rsidR="009878C4" w:rsidRPr="000C419D" w14:paraId="0DC22F16" w14:textId="77777777" w:rsidTr="0021491C">
        <w:trPr>
          <w:trHeight w:val="234"/>
        </w:trPr>
        <w:tc>
          <w:tcPr>
            <w:tcW w:w="1271" w:type="dxa"/>
          </w:tcPr>
          <w:p w14:paraId="3477C89E"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6</w:t>
            </w:r>
          </w:p>
        </w:tc>
        <w:tc>
          <w:tcPr>
            <w:tcW w:w="5743" w:type="dxa"/>
          </w:tcPr>
          <w:p w14:paraId="72583322"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Alaska Athabascan" OR Ahtna OR Deg Hitan OR Denaina OR Gwichin OR Han OR Holikachuk OR Kolchan OR Koyukon OR "Lower Tanana" OR Tanacross OR "Upper Tanana" OR Eyak OR Haida OR Tlingit OR Tsimshian OR Eskimo OR Inupiat OR Yupik OR Cupik OR Sugpiaq OR Alutiiq OR Alutiqu OR Chugach OR Koniag OR Aleut OR Unangan)</w:t>
            </w:r>
          </w:p>
        </w:tc>
        <w:tc>
          <w:tcPr>
            <w:tcW w:w="2002" w:type="dxa"/>
          </w:tcPr>
          <w:p w14:paraId="3CAE821C"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71</w:t>
            </w:r>
          </w:p>
        </w:tc>
      </w:tr>
      <w:tr w:rsidR="009878C4" w:rsidRPr="000C419D" w14:paraId="23BC1D1B" w14:textId="77777777" w:rsidTr="0021491C">
        <w:trPr>
          <w:trHeight w:val="234"/>
        </w:trPr>
        <w:tc>
          <w:tcPr>
            <w:tcW w:w="1271" w:type="dxa"/>
          </w:tcPr>
          <w:p w14:paraId="6D951A55"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7</w:t>
            </w:r>
          </w:p>
        </w:tc>
        <w:tc>
          <w:tcPr>
            <w:tcW w:w="5743" w:type="dxa"/>
          </w:tcPr>
          <w:p w14:paraId="0C2029B1"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Bannock OR “Coso People” OR Kawaiisu OR Mono OR Timbisha OR Panamint OR Koso OR Washo OR Palagewan OR Pahkanapil OR Kucadikadi OR “Owens Valley Paiute” OR Chemehuevi OR Kaibab OR Kaiparowtis OR Moapa OR Panaca OR Panguitch OR Paranigets OR Shivwits OR Guchundeka OR Kuccuntikka OR Tukkutikka OR Tukudeka OR Bohoinee OR Pohoini OR Pohogwe OR “Sage Grass people” OR “Sagebrush Butte People” OR Agaideka OR Doyahinee OR Kammedeka OR Kammitikka OR Hukunduka OR Tukudeka OR Dukundeka OR Yahandeka OR Yakandika OR Kusiutta OR Goshute OR Gosiute OR Kuyatikka OR Kuyudikka OR Mahaguaduka OR Painkwitikka OR Pasiatikka OR Tipatikka OR Tsaiduka OR Tsogwiyuyugi OR Waitikka OR Watatikka OR Wiyimpihtikka OR Capote OR Moanunts OR Muache OR Pahvant OR Sanpits OR Timpanogots OR Uintah OR Uncompahgre OR Taviwach OR Weeminuche OR "White River Utes" OR Parusanuch OR Yampa)</w:t>
            </w:r>
          </w:p>
        </w:tc>
        <w:tc>
          <w:tcPr>
            <w:tcW w:w="2002" w:type="dxa"/>
          </w:tcPr>
          <w:p w14:paraId="48EC13B0"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177,888</w:t>
            </w:r>
          </w:p>
        </w:tc>
      </w:tr>
      <w:tr w:rsidR="009878C4" w:rsidRPr="000C419D" w14:paraId="5DB20014" w14:textId="77777777" w:rsidTr="0021491C">
        <w:trPr>
          <w:trHeight w:val="234"/>
        </w:trPr>
        <w:tc>
          <w:tcPr>
            <w:tcW w:w="1271" w:type="dxa"/>
          </w:tcPr>
          <w:p w14:paraId="02B56A4E"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8</w:t>
            </w:r>
          </w:p>
        </w:tc>
        <w:tc>
          <w:tcPr>
            <w:tcW w:w="5743" w:type="dxa"/>
          </w:tcPr>
          <w:p w14:paraId="04BBEF7B"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Anishinaabe OR Anishinape OR Anicinape OR eshnabe OR Nishnaabe OR Saulteaux OR Nakawe OR Apache OR Lipan OR "Kiowa Apache" OR Arapaho OR Arapahoe OR Besawunena OR Nawathinehena OR Arikara OR Arikaree OR Arikari OR Atsina OR "Gros Ventre" OR Blackfoot OR "Kainai Nation" OR "Northern Peigan" OR Aapatohsipikani OR Blackfeet OR Siksika OR Cheyenne OR Suhtai OR Comanche OR "Plains Cree" OR Absaroka OR Apsaalooke OR Escanjaques OR Hidatsa OR Ioway OR Kansa OR Kanza OR Kiowa OR Mandan OR Missouria OR Omaha OR Osage OR Otoe OR Oto OR Pawnee OR Chaui OR Kitkehakhi OR Pitahawirata OR Skidi OR Ponca OR Quapaw OR Sioux OR Santee OR Yankton OR Yanktonai OR Lakota OR Teton OR Sichangu OR Brule OR Oglala OR Itazipcho OR Hunkpapha OR Hunkpapa OR Mnikhowozu OR Miniconjou OR Sihasapa OR Oohenunpa OR Nakoda OR Nakota OR Teyas OR Tonkawa OR "Tsuu Tina" OR Wichita OR Kichai OR Rayados OR Taovayas OR Tawakoni OR Waco)</w:t>
            </w:r>
          </w:p>
        </w:tc>
        <w:tc>
          <w:tcPr>
            <w:tcW w:w="2002" w:type="dxa"/>
          </w:tcPr>
          <w:p w14:paraId="38DEFD8E"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59,528</w:t>
            </w:r>
          </w:p>
        </w:tc>
      </w:tr>
      <w:tr w:rsidR="009878C4" w:rsidRPr="000C419D" w14:paraId="01443745" w14:textId="77777777" w:rsidTr="0021491C">
        <w:trPr>
          <w:trHeight w:val="234"/>
        </w:trPr>
        <w:tc>
          <w:tcPr>
            <w:tcW w:w="1271" w:type="dxa"/>
          </w:tcPr>
          <w:p w14:paraId="10B9ED1D"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9</w:t>
            </w:r>
          </w:p>
        </w:tc>
        <w:tc>
          <w:tcPr>
            <w:tcW w:w="5743" w:type="dxa"/>
          </w:tcPr>
          <w:p w14:paraId="47CA2FF3"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 xml:space="preserve">TITLE-ABS-KEY (Abenaki OR Tarrantine OR Kennebec OR Caniba OR Anishinaabe OR Anishinape OR Anicinape OR Neshnabe OR Nishnaabe OR Algonquin OR Nipissing OR Ojibwa OR Saulteaux OR Nakawe OR "Odawa people" OR Potawatomi OR Assateague OR Attawandaron OR Beothuk OR "Choptank people" OR Conoy OR Erie OR Etchemin OR </w:t>
            </w:r>
            <w:r w:rsidRPr="000C419D">
              <w:rPr>
                <w:rFonts w:ascii="Calibri" w:hAnsi="Calibri" w:cs="Calibri"/>
                <w:bCs/>
              </w:rPr>
              <w:lastRenderedPageBreak/>
              <w:t>Meskwaki OR "Ho-Chunk" OR Winnebago OR Honniasont OR Illiniwek OR Cahokia OR Kaskaskia OR Miami OR Mitchigamea OR Moingona OR Peoria OR Tamaroa OR Wea OR Haudenosaunee OR Cayuga OR Mohawk OR Oneida OR Onondaga OR Seneca OR Mingo OR Tuscarora OR Kickapoo OR Laurentian OR "Lenni-Lenape" OR "Munsee Esopus" OR Waoranecks OR Warranawankongs OR Minisink OR "Ramapough Mountain Indians" OR Unami OR Acquackanonk OR Hackensack OR Navasink OR Raritan OR Rumachenanck OR Haverstraw OR Tappan OR Unalachtigo OR Wiechquaeskecks OR Mascouten OR Massachusett OR Ponkapoag OR Menominee OR Mahican OR Housatonic OR Mahican OR Wappani OR Wappinger OR "Wappinger proper" OR Hammonasset OR Kitchawank OR Kichtawanks OR Kichtawank OR Mattabesset OR Massaco OR Menunkatuck OR Nochpeem OR Paugusset OR Podunk OR Poquonock OR Quinnipiac OR Eansketambawg OR Rechgawawanc OR Recgawawanc OR Sicaog OR Sintsink OR Siwanoy OR Tankiteke OR Tunxis OR Wecquaesgeek OR Wyachtonok OR Massachusett OR Mikmaq OR Micmac OR Mohegan OR Montaukett OR Montauk OR Nanticoke OR Narragansett OR Niantic OR Nipmuc OR Nipmuck OR Occaneechee OR Passamaquoddy OR Patuxent OR Penobscot OR Pequot OR Petun OR Tionontate OR Pocumtuc OR Poospatuck OR Quapaw OR Quinnipiac OR Hammonasset OR Mattabesec OR Mattatuck OR Menunkatuck OR Meriden OR Mioonkhtuck OR Naugatuck OR Nehantic OR Paugusset OR Podunk OR Potatuck OR Totoket OR Tunxis OR Wangunk OR Wepawaug OR Sauk OR Shawnee OR Shinnecock OR Susquehannock OR Tauxenent OR Doeg OR Unquachog OR Wampanoag OR Nauset OR Patuxet OR Pokanoket OR Wawenoc OR Wenro OR Wenrohronon OR Wicocomico OR Wolastoqiyik OR Wyandot)</w:t>
            </w:r>
          </w:p>
        </w:tc>
        <w:tc>
          <w:tcPr>
            <w:tcW w:w="2002" w:type="dxa"/>
          </w:tcPr>
          <w:p w14:paraId="329E62E2"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lastRenderedPageBreak/>
              <w:t>39,472</w:t>
            </w:r>
          </w:p>
        </w:tc>
      </w:tr>
      <w:tr w:rsidR="009878C4" w:rsidRPr="000C419D" w14:paraId="3EC0E847" w14:textId="77777777" w:rsidTr="0021491C">
        <w:trPr>
          <w:trHeight w:val="234"/>
        </w:trPr>
        <w:tc>
          <w:tcPr>
            <w:tcW w:w="1271" w:type="dxa"/>
          </w:tcPr>
          <w:p w14:paraId="31090A44"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0</w:t>
            </w:r>
          </w:p>
        </w:tc>
        <w:tc>
          <w:tcPr>
            <w:tcW w:w="5743" w:type="dxa"/>
          </w:tcPr>
          <w:p w14:paraId="42DB8F06"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 xml:space="preserve">TITLE-ABS-KEY ("Chinook peoples" OR Cathlamet OR Clackamas OR Clatsop OR Kathlamet OR Multnomah OR "Wasco-Wishram" OR Watlata OR "Interior Salish" OR Chelan OR "Coeur dAlene Tribe" OR Entiat OR Flathead OR Selisch OR Salish OR Kalispel OR "Pend dOreilles" OR Methow OR Nespelem OR Nlakapamux OR "Thompson people" OR "Nicola people" OR Okanagan OR Secwepemc OR "Shuswap people" OR Sinixt OR "Sinkiuse-Columbia" OR "Spokane people" OR Statimc OR Lilwat OR "In-SHUCK-ch" OR Wenatchi OR Wenatchee OR Sanpoil OR Sinkayuse OR "Sahaptin people" OR "Upper Cowlitz" OR Taidnapam OR Kittitas OR "Upper Yakima" OR "Klickitat Tribe" OR "Nez Perce" OR Pshwanwapam OR Pswanwapam OR Skinpah OR Tenino OR Warmsprings OR Tygh OR "Upper Deschutes" OR Umatilla OR "Walla Walla" OR Wanapum OR Wauyukma OR Wyam OR "Lower Deschutes" OR Yakama OR Cayuse OR Celilo OR Wayampam OR Cowlitz OR "Fort Klamath" OR Kalapuya OR "northwest Atfalati" OR Tualatin OR "Mohawk River" OR </w:t>
            </w:r>
            <w:r w:rsidRPr="000C419D">
              <w:rPr>
                <w:rFonts w:ascii="Calibri" w:hAnsi="Calibri" w:cs="Calibri"/>
                <w:bCs/>
              </w:rPr>
              <w:lastRenderedPageBreak/>
              <w:t>Santiam OR Yaquina OR Kutenai OR Kootenai OR Ktunaxa OR "Lower Snake people" OR Chamnapam OR Wauyukma OR Naxiyampam OR Modoc OR Molala OR Molale OR Palus OR Palouse OR "Upper Nisqually" OR Mishalpan)</w:t>
            </w:r>
          </w:p>
        </w:tc>
        <w:tc>
          <w:tcPr>
            <w:tcW w:w="2002" w:type="dxa"/>
          </w:tcPr>
          <w:p w14:paraId="7C0AA09F"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lastRenderedPageBreak/>
              <w:t>6,230</w:t>
            </w:r>
          </w:p>
        </w:tc>
      </w:tr>
      <w:tr w:rsidR="009878C4" w:rsidRPr="000C419D" w14:paraId="19ACEEFE" w14:textId="77777777" w:rsidTr="0021491C">
        <w:trPr>
          <w:trHeight w:val="234"/>
        </w:trPr>
        <w:tc>
          <w:tcPr>
            <w:tcW w:w="1271" w:type="dxa"/>
          </w:tcPr>
          <w:p w14:paraId="099BB0A8"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1</w:t>
            </w:r>
          </w:p>
        </w:tc>
        <w:tc>
          <w:tcPr>
            <w:tcW w:w="5743" w:type="dxa"/>
          </w:tcPr>
          <w:p w14:paraId="34D4CDBC"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Tlingit OR Nisgaa OR Tsetsaut OR Haida OR Tsimshian OR Gitxsan OR Haisla OR Heiltsuk OR Wuikinuxv OR Kwakwakawakw OR "Nuu-chah-nulth" OR Makah OR "Coast Salish" OR Nuxalk OR Willapa OR Chimakum OR Quileute OR Chinook)</w:t>
            </w:r>
          </w:p>
        </w:tc>
        <w:tc>
          <w:tcPr>
            <w:tcW w:w="2002" w:type="dxa"/>
          </w:tcPr>
          <w:p w14:paraId="62E581AF"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7,297</w:t>
            </w:r>
          </w:p>
        </w:tc>
      </w:tr>
      <w:tr w:rsidR="009878C4" w:rsidRPr="000C419D" w14:paraId="5F8F3F4D" w14:textId="77777777" w:rsidTr="0021491C">
        <w:trPr>
          <w:trHeight w:val="234"/>
        </w:trPr>
        <w:tc>
          <w:tcPr>
            <w:tcW w:w="1271" w:type="dxa"/>
          </w:tcPr>
          <w:p w14:paraId="1A5946A4"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2</w:t>
            </w:r>
          </w:p>
        </w:tc>
        <w:tc>
          <w:tcPr>
            <w:tcW w:w="5743" w:type="dxa"/>
          </w:tcPr>
          <w:p w14:paraId="6DF7B62D"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Abihka OR Acolapissa OR Colapissa OR Ais OR Alabama OR Alafay OR "Alafia tribe" OR Pojoy OR Pohoy OR Costas OR Alafeyes OR Alafaya Costas OR Amacano OR Apalachee OR Apalachicola OR Atakapa OR Akokisa OR Bidai OR Deadose OR Orcoquiza OR Patiri OR Tlacopsel OR Avoyel OR "Backhooks Nation" OR Chuaque OR Holpaos OR Huaq OR Nuaq OR Pahoc OR Pahor OR Paor OR Uca OR Bayogoula OR Biloxi OR "Boca Ratones" OR "Caddo Confederacy" OR Adai OR Adaizan OR Adaizi OR Adaise OR Adahi OR Adaes OR Adees OR Atayos OR Cahinnio OR Doustioni OR Eyeish OR Hais OR Hainai OR Hasinai OR Kadohadacho OR Nabedache OR Nabiti OR Nacogdoche OR Nacono OR Nadaco OR Nanatsoho OR Nasoni OR Natchitoches OR Neche OR Nechaui OR Ouachita OR Tula OR Yatasi OR Calusa OR "Cape Fear Indians" OR Catawba OR Esaw OR Usheree OR Ushery OR Yssa OR Chacato OR Chakchiuma OR Chatot OR Chacato OR Chactoo OR Chawasha OR Washa OR Cheraw OR Saura OR Cherokee OR Chickamauga OR Chiaha OR Chickahominy OR Chickanee OR Chiquini OR Chickasaw OR Chicora OR Chine OR Chisca OR Cisca OR Chitimacha OR Choctaw OR Houma OR Chowanoc OR Creek OR Congaree OR Canggaree OR Coree OR Coushatta OR Coharie OR Cusabo OR Eno people OR Garza OR Grigra OR Gris OR Guacata OR Santaluces OR Guacozo OR Guale OR Cusabo OR Iguaja OR Ybaja OR Guazoco OR Hitchiti OR "Hooks Nation" OR Chuaque OR Huaq OR Nuaq OR Jaega OR Jaupin OR Weapemoc OR Jobe OR Hobe OR JorORo OR Keyauwee OR Koasati OR Coushatta OR Koroa OR Luca people OR Lumbee OR Mabila OR Mobile OR Movila OR Machapunga OR Manahoac OR Mattaponi OR Matecumbe OR Matacumbses OR Matacumbe OR Matacombe OR "Mayaca people" OR Mayaimi OR Mayami OR Mayajuaca OR Meherrin OR Mikasuki OR Miccosukee OR Mocoso OR Monetons OR Monyton)</w:t>
            </w:r>
          </w:p>
        </w:tc>
        <w:tc>
          <w:tcPr>
            <w:tcW w:w="2002" w:type="dxa"/>
          </w:tcPr>
          <w:p w14:paraId="5314C9D1"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77</w:t>
            </w:r>
          </w:p>
        </w:tc>
      </w:tr>
      <w:tr w:rsidR="009878C4" w:rsidRPr="000C419D" w14:paraId="213D304D" w14:textId="77777777" w:rsidTr="0021491C">
        <w:trPr>
          <w:trHeight w:val="234"/>
        </w:trPr>
        <w:tc>
          <w:tcPr>
            <w:tcW w:w="1271" w:type="dxa"/>
          </w:tcPr>
          <w:p w14:paraId="157C47CA"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3</w:t>
            </w:r>
          </w:p>
        </w:tc>
        <w:tc>
          <w:tcPr>
            <w:tcW w:w="5743" w:type="dxa"/>
          </w:tcPr>
          <w:p w14:paraId="5BDAC98D"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 xml:space="preserve">TITLE-ABS-KEY (Monekot OR Moheton OR Mougoulacha OR Muscogee OR Nahyssan OR Naniaba OR Nansemond OR Natchez OR Neusiok OR Newasiwac OR "Neuse River Indians" OR Nottaway OR Occaneechi OR Siouan OR Oconee people OR Ofo OR Okchai OR Ogchay OR Okelousa OR Opelousas OR Osochee OR Oswichee OR Usachi OR Oosecha OR Pacara OR Pakana OR Pacani OR Pagna OR Pasquenan OR “Pak-ka-na” OR Pacanas OR Pamlico OR Pamunkey OR Pascagoula OR Patiri OR “Pee Dee” OR Pedee OR Pensacola OR Potoskeet OR </w:t>
            </w:r>
            <w:r w:rsidRPr="000C419D">
              <w:rPr>
                <w:rFonts w:ascii="Calibri" w:hAnsi="Calibri" w:cs="Calibri"/>
                <w:bCs/>
              </w:rPr>
              <w:lastRenderedPageBreak/>
              <w:t>Quinipissa OR "Rappahannock Tribe" OR Saluda OR Saludee OR Saruti OR Santee OR Seretee OR Sarati OR Sati OR Sattees OR "Santa Luces" OR Saponi OR Saura OR Sawokli OR Sawakola OR Sabacola OR Sabacola OR Savacola OR Saxapahaw OR Sissipahua OR Shacioes OR Seminole OR Sewee OR Suye OR Joye OR Xoye OR Soya OR Shakori OR Shoccoree OR Stegarake OR Stuckanox OR Stukanox OR Sugeree OR Sagarees OR Sugaws OR Sugar OR Succa OR Surruque OR Suteree OR Sitteree OR Sutarees OR Sataree OR Taensa OR Talapoosa OR Tawasa OR Tequesta OR Terocodame OR Codam OR Hieroquodame OR Oodame OR Perocodame OR Teroodame OR Timucua OR Acuera OR “Agua Fresca” OR “Aqua Dulce” OR Freshwater OR Arapaha OR Cascangue OR Icafui OR Icafi OR Mocama OR Tacatacuru OR "Northern Utina" OR Ocale OR Oconi OR Potano OR Saturiwa OR Tucururu OR Tucuru OR Yufera OR Yui OR Ibi OR Yustaga OR Tiou OR Tioux OR Tocaste OR Tocobaga OR Tohome OR Tomahitan OR Topachula OR Tukabatchee OR Tuscarora OR Tuskegee OR Tutelo OR Tunica OR Tonica OR Tonnica OR Thonnica OR Uzita OR Vicela OR Viscaynos OR Waccamaw OR Wateree OR Guatari OR Watterees OR Waxhaw OR Waxsaws OR Wisack OR Wisacky OR Weesock OR Flathead OR Westo OR Winyaw OR Woccon OR Yamasee OR Yazoo OR Yuchi OR Euchee)</w:t>
            </w:r>
          </w:p>
        </w:tc>
        <w:tc>
          <w:tcPr>
            <w:tcW w:w="2002" w:type="dxa"/>
          </w:tcPr>
          <w:p w14:paraId="737316C3"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lastRenderedPageBreak/>
              <w:t>94</w:t>
            </w:r>
          </w:p>
        </w:tc>
      </w:tr>
      <w:tr w:rsidR="009878C4" w:rsidRPr="000C419D" w14:paraId="021444AD" w14:textId="77777777" w:rsidTr="0021491C">
        <w:trPr>
          <w:trHeight w:val="234"/>
        </w:trPr>
        <w:tc>
          <w:tcPr>
            <w:tcW w:w="1271" w:type="dxa"/>
          </w:tcPr>
          <w:p w14:paraId="4372BE62"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4</w:t>
            </w:r>
          </w:p>
        </w:tc>
        <w:tc>
          <w:tcPr>
            <w:tcW w:w="5743" w:type="dxa"/>
          </w:tcPr>
          <w:p w14:paraId="23FE8939"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TITLE-ABS-KEY ("Ak Chin" OR "Southern Athabaskan" OR "Chiricahua Apache" OR "Jicarilla Apache" OR "Lipan Apache" OR "Mescalero Apache" OR Navajo OR Navaho OR Dine OR "San Carlos Apache" OR "Tonto Apache" OR Western OR "Coyotero Apache" OR "White Mountain Apache" OR Aranama OR Hanama OR Haname OR Chaimame OR Chariname OR Xaraname OR Taraname OR Coahuiltecan OR Cocopa OR Comecrudo OR Cotoname OR Genizaro OR Halchidhoma OR Hualapai OR Havasupai OR Hohokam OR Karankawa OR Kavelchadhom OR "La Junta" OR Mamulique OR Manso OR Maricopa OR Mojave OR Pima OR "Pima Bajo" OR "Pueblo people" OR "Ancestral Pueblo" OR Hano OR Hopi OR "Keres people" OR Acoma OR Cochiti OR Laguna OR "San Felipe" OR "Santa Ana" OR "Santo Domingo" OR Pueblo OR Zia OR Nambe OR Piro OR Pojoaque OR "San Ildefonso" OR Tesuque OR "Santa Clara" OR Isleta OR Picuris OR Sandia OR Taos OR "Ysleta del Sur" OR Tigua OR "Jemez Pueblo" OR Tewa OR "Ohkay Owingeh" OR Tiwa OR Towa OR "Zuni people" OR Quechan OR Yuma OR Quems OR Solano OR Tamique OR Toboso OR "Tohono Oodham" OR Qahatika OR Tompiro OR Ubate OR Walapai OR Yaqui OR Yoreme OR Yavapai OR Tolkapaya OR "Western Yavapai" OR Yavape OR "Northwestern Yavapai" OR Kwevkapaya OR "Southeastern Yavapai" OR Wipukpa OR "Northeastern Yavapai")</w:t>
            </w:r>
          </w:p>
        </w:tc>
        <w:tc>
          <w:tcPr>
            <w:tcW w:w="2002" w:type="dxa"/>
          </w:tcPr>
          <w:p w14:paraId="76E31E74"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1,540,068</w:t>
            </w:r>
          </w:p>
        </w:tc>
      </w:tr>
      <w:tr w:rsidR="009878C4" w:rsidRPr="000C419D" w14:paraId="31A805C2" w14:textId="77777777" w:rsidTr="0021491C">
        <w:trPr>
          <w:trHeight w:val="274"/>
        </w:trPr>
        <w:tc>
          <w:tcPr>
            <w:tcW w:w="1271" w:type="dxa"/>
          </w:tcPr>
          <w:p w14:paraId="5E9B4FFA"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5</w:t>
            </w:r>
          </w:p>
        </w:tc>
        <w:tc>
          <w:tcPr>
            <w:tcW w:w="5743" w:type="dxa"/>
          </w:tcPr>
          <w:p w14:paraId="07580D55" w14:textId="77777777" w:rsidR="009878C4" w:rsidRPr="000C419D" w:rsidRDefault="009878C4" w:rsidP="0021491C">
            <w:pPr>
              <w:spacing w:before="100" w:beforeAutospacing="1"/>
              <w:contextualSpacing/>
              <w:rPr>
                <w:rFonts w:ascii="Calibri" w:hAnsi="Calibri" w:cs="Calibri"/>
                <w:bCs/>
              </w:rPr>
            </w:pPr>
            <w:r w:rsidRPr="000C419D">
              <w:rPr>
                <w:rFonts w:ascii="Calibri" w:hAnsi="Calibri" w:cs="Calibri"/>
                <w:bCs/>
              </w:rPr>
              <w:t xml:space="preserve">TITLE-ABS-KEY (Koori OR Koorie OR Ngunnawal OR Murri OR Murrdi OR Nyungar OR Yamatji OR Wangai OR Nunga OR Anangu OR Yapa OR Yolngu OR Bininj OR Tiwi OR </w:t>
            </w:r>
            <w:r w:rsidRPr="000C419D">
              <w:rPr>
                <w:rFonts w:ascii="Calibri" w:hAnsi="Calibri" w:cs="Calibri"/>
                <w:bCs/>
              </w:rPr>
              <w:lastRenderedPageBreak/>
              <w:t>Anindilyakwa OR Palawah OR Pallawah OR "Torres Strait Islander*" OR "Djabugay people")</w:t>
            </w:r>
          </w:p>
        </w:tc>
        <w:tc>
          <w:tcPr>
            <w:tcW w:w="2002" w:type="dxa"/>
          </w:tcPr>
          <w:p w14:paraId="58042263"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lastRenderedPageBreak/>
              <w:t>6,044</w:t>
            </w:r>
          </w:p>
        </w:tc>
      </w:tr>
      <w:tr w:rsidR="009878C4" w:rsidRPr="000C419D" w14:paraId="6F9233C4" w14:textId="77777777" w:rsidTr="0021491C">
        <w:trPr>
          <w:trHeight w:val="579"/>
        </w:trPr>
        <w:tc>
          <w:tcPr>
            <w:tcW w:w="1271" w:type="dxa"/>
          </w:tcPr>
          <w:p w14:paraId="15F1BC7F"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OR #16</w:t>
            </w:r>
          </w:p>
        </w:tc>
        <w:tc>
          <w:tcPr>
            <w:tcW w:w="5743" w:type="dxa"/>
          </w:tcPr>
          <w:p w14:paraId="75D8FF84"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bCs/>
              </w:rPr>
              <w:t>TITLE-ABS-KEY (Fijian OR Papuans OR Wopkaimin OR Hewa OR Kaluli OR Dani OR "Ni-Vanuatu" OR Malaitan)</w:t>
            </w:r>
          </w:p>
        </w:tc>
        <w:tc>
          <w:tcPr>
            <w:tcW w:w="2002" w:type="dxa"/>
          </w:tcPr>
          <w:p w14:paraId="20CF71AD"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4,904</w:t>
            </w:r>
          </w:p>
          <w:p w14:paraId="5148C3F3" w14:textId="77777777" w:rsidR="009878C4" w:rsidRPr="000C419D" w:rsidRDefault="009878C4" w:rsidP="0021491C">
            <w:pPr>
              <w:spacing w:before="100" w:beforeAutospacing="1"/>
              <w:contextualSpacing/>
              <w:jc w:val="center"/>
              <w:rPr>
                <w:rFonts w:ascii="Calibri" w:hAnsi="Calibri" w:cs="Calibri"/>
                <w:b/>
                <w:bCs/>
              </w:rPr>
            </w:pPr>
          </w:p>
        </w:tc>
      </w:tr>
      <w:tr w:rsidR="009878C4" w:rsidRPr="000C419D" w14:paraId="3540B67B" w14:textId="77777777" w:rsidTr="0021491C">
        <w:trPr>
          <w:trHeight w:val="560"/>
        </w:trPr>
        <w:tc>
          <w:tcPr>
            <w:tcW w:w="1271" w:type="dxa"/>
          </w:tcPr>
          <w:p w14:paraId="56D8D505" w14:textId="77777777" w:rsidR="009878C4" w:rsidRPr="000C419D" w:rsidRDefault="009878C4" w:rsidP="0021491C">
            <w:pPr>
              <w:spacing w:before="100" w:beforeAutospacing="1"/>
              <w:contextualSpacing/>
              <w:rPr>
                <w:rFonts w:ascii="Calibri" w:hAnsi="Calibri" w:cs="Calibri"/>
              </w:rPr>
            </w:pPr>
          </w:p>
        </w:tc>
        <w:tc>
          <w:tcPr>
            <w:tcW w:w="5743" w:type="dxa"/>
          </w:tcPr>
          <w:p w14:paraId="57711388" w14:textId="77777777" w:rsidR="009878C4" w:rsidRPr="000C419D" w:rsidRDefault="009878C4" w:rsidP="0021491C">
            <w:pPr>
              <w:spacing w:before="100" w:beforeAutospacing="1"/>
              <w:contextualSpacing/>
              <w:rPr>
                <w:rFonts w:ascii="Calibri" w:hAnsi="Calibri" w:cs="Calibri"/>
                <w:b/>
              </w:rPr>
            </w:pPr>
            <w:r w:rsidRPr="000C419D">
              <w:rPr>
                <w:rFonts w:ascii="Calibri" w:hAnsi="Calibri" w:cs="Calibri"/>
                <w:b/>
              </w:rPr>
              <w:t>#3 OR #4 OR #5 OR #6 OR #7 OR #8 OR #9 OR #10 OR #11 OR #12 OR #13 OR #14 OR #15 OR #16</w:t>
            </w:r>
          </w:p>
        </w:tc>
        <w:tc>
          <w:tcPr>
            <w:tcW w:w="2002" w:type="dxa"/>
          </w:tcPr>
          <w:p w14:paraId="280725C5"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2,121,507</w:t>
            </w:r>
          </w:p>
        </w:tc>
      </w:tr>
      <w:tr w:rsidR="009878C4" w:rsidRPr="000C419D" w14:paraId="39B535EF" w14:textId="77777777" w:rsidTr="0021491C">
        <w:trPr>
          <w:trHeight w:val="623"/>
        </w:trPr>
        <w:tc>
          <w:tcPr>
            <w:tcW w:w="1271" w:type="dxa"/>
          </w:tcPr>
          <w:p w14:paraId="0EA56434" w14:textId="77777777" w:rsidR="009878C4" w:rsidRPr="000C419D" w:rsidRDefault="009878C4" w:rsidP="0021491C">
            <w:pPr>
              <w:spacing w:before="100" w:beforeAutospacing="1"/>
              <w:contextualSpacing/>
              <w:rPr>
                <w:rFonts w:ascii="Calibri" w:hAnsi="Calibri" w:cs="Calibri"/>
              </w:rPr>
            </w:pPr>
          </w:p>
        </w:tc>
        <w:tc>
          <w:tcPr>
            <w:tcW w:w="5743" w:type="dxa"/>
          </w:tcPr>
          <w:p w14:paraId="7A01D85B"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b/>
              </w:rPr>
              <w:t>#1 AND #2 AND (#3 OR #4 OR #5 OR #6 OR #7 OR #8 OR #9 OR #10 OR #11 OR #12 OR #13 OR #14 OR #15 OR #16)</w:t>
            </w:r>
          </w:p>
        </w:tc>
        <w:tc>
          <w:tcPr>
            <w:tcW w:w="2002" w:type="dxa"/>
          </w:tcPr>
          <w:p w14:paraId="33D6277A"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8,280</w:t>
            </w:r>
          </w:p>
        </w:tc>
      </w:tr>
      <w:tr w:rsidR="009878C4" w:rsidRPr="000C419D" w14:paraId="3A41DFA7" w14:textId="77777777" w:rsidTr="0021491C">
        <w:trPr>
          <w:trHeight w:val="234"/>
        </w:trPr>
        <w:tc>
          <w:tcPr>
            <w:tcW w:w="1271" w:type="dxa"/>
          </w:tcPr>
          <w:p w14:paraId="77E2D7A8"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AND NOT #18</w:t>
            </w:r>
          </w:p>
        </w:tc>
        <w:tc>
          <w:tcPr>
            <w:tcW w:w="5743" w:type="dxa"/>
          </w:tcPr>
          <w:p w14:paraId="54782CF5"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animal*</w:t>
            </w:r>
          </w:p>
        </w:tc>
        <w:tc>
          <w:tcPr>
            <w:tcW w:w="2002" w:type="dxa"/>
          </w:tcPr>
          <w:p w14:paraId="2161A69F"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5,071</w:t>
            </w:r>
          </w:p>
        </w:tc>
      </w:tr>
      <w:tr w:rsidR="009878C4" w:rsidRPr="000C419D" w14:paraId="4FC499FA" w14:textId="77777777" w:rsidTr="0021491C">
        <w:trPr>
          <w:trHeight w:val="234"/>
        </w:trPr>
        <w:tc>
          <w:tcPr>
            <w:tcW w:w="7014" w:type="dxa"/>
            <w:gridSpan w:val="2"/>
          </w:tcPr>
          <w:p w14:paraId="0C2DE4DC" w14:textId="77777777" w:rsidR="009878C4" w:rsidRPr="000C419D" w:rsidRDefault="009878C4" w:rsidP="0021491C">
            <w:pPr>
              <w:spacing w:before="100" w:beforeAutospacing="1"/>
              <w:contextualSpacing/>
              <w:rPr>
                <w:rFonts w:ascii="Calibri" w:hAnsi="Calibri" w:cs="Calibri"/>
              </w:rPr>
            </w:pPr>
            <w:r w:rsidRPr="000C419D">
              <w:rPr>
                <w:rFonts w:ascii="Calibri" w:hAnsi="Calibri" w:cs="Calibri"/>
              </w:rPr>
              <w:t>Limited to articles published since 2000</w:t>
            </w:r>
          </w:p>
        </w:tc>
        <w:tc>
          <w:tcPr>
            <w:tcW w:w="2002" w:type="dxa"/>
          </w:tcPr>
          <w:p w14:paraId="57B18192" w14:textId="77777777" w:rsidR="009878C4" w:rsidRPr="000C419D" w:rsidRDefault="009878C4" w:rsidP="0021491C">
            <w:pPr>
              <w:spacing w:before="100" w:beforeAutospacing="1"/>
              <w:contextualSpacing/>
              <w:jc w:val="center"/>
              <w:rPr>
                <w:rFonts w:ascii="Calibri" w:hAnsi="Calibri" w:cs="Calibri"/>
                <w:b/>
                <w:bCs/>
              </w:rPr>
            </w:pPr>
            <w:r w:rsidRPr="000C419D">
              <w:rPr>
                <w:rFonts w:ascii="Calibri" w:hAnsi="Calibri" w:cs="Calibri"/>
                <w:b/>
                <w:bCs/>
              </w:rPr>
              <w:t>4,578</w:t>
            </w:r>
          </w:p>
        </w:tc>
      </w:tr>
      <w:tr w:rsidR="009878C4" w:rsidRPr="000C419D" w14:paraId="1277C0AD" w14:textId="77777777" w:rsidTr="0021491C">
        <w:trPr>
          <w:trHeight w:val="234"/>
        </w:trPr>
        <w:tc>
          <w:tcPr>
            <w:tcW w:w="7014" w:type="dxa"/>
            <w:gridSpan w:val="2"/>
          </w:tcPr>
          <w:p w14:paraId="4453E0CA" w14:textId="77777777" w:rsidR="009878C4" w:rsidRPr="000C419D" w:rsidRDefault="009878C4" w:rsidP="0021491C">
            <w:pPr>
              <w:widowControl w:val="0"/>
              <w:autoSpaceDE w:val="0"/>
              <w:autoSpaceDN w:val="0"/>
              <w:adjustRightInd w:val="0"/>
              <w:spacing w:before="100" w:beforeAutospacing="1"/>
              <w:contextualSpacing/>
              <w:rPr>
                <w:rFonts w:ascii="Calibri" w:eastAsia="Arial Unicode MS" w:hAnsi="Calibri" w:cs="Calibri"/>
              </w:rPr>
            </w:pPr>
            <w:r w:rsidRPr="000C419D">
              <w:rPr>
                <w:rFonts w:ascii="Calibri" w:hAnsi="Calibri" w:cs="Calibri"/>
              </w:rPr>
              <w:t>Limited to articles in English</w:t>
            </w:r>
          </w:p>
        </w:tc>
        <w:tc>
          <w:tcPr>
            <w:tcW w:w="2002" w:type="dxa"/>
          </w:tcPr>
          <w:p w14:paraId="60E37E79" w14:textId="77777777" w:rsidR="009878C4" w:rsidRPr="000C419D" w:rsidRDefault="009878C4" w:rsidP="0021491C">
            <w:pPr>
              <w:spacing w:before="100" w:beforeAutospacing="1"/>
              <w:contextualSpacing/>
              <w:jc w:val="center"/>
              <w:rPr>
                <w:rFonts w:ascii="Calibri" w:hAnsi="Calibri" w:cs="Calibri"/>
                <w:b/>
              </w:rPr>
            </w:pPr>
            <w:r w:rsidRPr="000C419D">
              <w:rPr>
                <w:rFonts w:ascii="Calibri" w:hAnsi="Calibri" w:cs="Calibri"/>
                <w:b/>
              </w:rPr>
              <w:t>4,380</w:t>
            </w:r>
          </w:p>
        </w:tc>
      </w:tr>
    </w:tbl>
    <w:p w14:paraId="172762B9" w14:textId="77777777" w:rsidR="009878C4" w:rsidRPr="000C419D" w:rsidRDefault="009878C4" w:rsidP="009878C4">
      <w:pPr>
        <w:spacing w:before="100" w:beforeAutospacing="1" w:after="0" w:line="240" w:lineRule="auto"/>
        <w:contextualSpacing/>
        <w:rPr>
          <w:rFonts w:ascii="Calibri" w:eastAsia="Calibri" w:hAnsi="Calibri" w:cs="Mangal"/>
          <w:b/>
          <w:kern w:val="0"/>
          <w:sz w:val="22"/>
          <w:szCs w:val="22"/>
          <w14:ligatures w14:val="none"/>
        </w:rPr>
        <w:sectPr w:rsidR="009878C4" w:rsidRPr="000C419D" w:rsidSect="009878C4">
          <w:pgSz w:w="11906" w:h="16838"/>
          <w:pgMar w:top="1440" w:right="1440" w:bottom="1440" w:left="1440" w:header="708" w:footer="708" w:gutter="0"/>
          <w:cols w:space="708"/>
          <w:docGrid w:linePitch="360"/>
        </w:sectPr>
      </w:pPr>
    </w:p>
    <w:p w14:paraId="5D031DAF" w14:textId="2936E8EA" w:rsidR="009878C4" w:rsidRDefault="009878C4" w:rsidP="009878C4">
      <w:pPr>
        <w:pStyle w:val="Heading2"/>
      </w:pPr>
      <w:r w:rsidRPr="000C419D">
        <w:lastRenderedPageBreak/>
        <w:t>Appendix II</w:t>
      </w:r>
      <w:r>
        <w:t>I</w:t>
      </w:r>
      <w:r w:rsidRPr="000C419D">
        <w:t>: Draft data extraction instrument</w:t>
      </w:r>
    </w:p>
    <w:p w14:paraId="5B96B18B" w14:textId="77777777" w:rsidR="009878C4" w:rsidRPr="000C419D" w:rsidRDefault="009878C4" w:rsidP="009878C4">
      <w:pPr>
        <w:spacing w:line="240" w:lineRule="auto"/>
        <w:contextualSpacing/>
        <w:rPr>
          <w:lang w:val="en-US" w:eastAsia="en-AU"/>
        </w:rPr>
      </w:pPr>
    </w:p>
    <w:tbl>
      <w:tblPr>
        <w:tblStyle w:val="TableGrid"/>
        <w:tblW w:w="0" w:type="auto"/>
        <w:tblLook w:val="04A0" w:firstRow="1" w:lastRow="0" w:firstColumn="1" w:lastColumn="0" w:noHBand="0" w:noVBand="1"/>
      </w:tblPr>
      <w:tblGrid>
        <w:gridCol w:w="4508"/>
        <w:gridCol w:w="4508"/>
      </w:tblGrid>
      <w:tr w:rsidR="009878C4" w:rsidRPr="000C419D" w14:paraId="2F364345" w14:textId="77777777" w:rsidTr="0021491C">
        <w:tc>
          <w:tcPr>
            <w:tcW w:w="9016" w:type="dxa"/>
            <w:gridSpan w:val="2"/>
            <w:shd w:val="clear" w:color="auto" w:fill="FBE4D5"/>
          </w:tcPr>
          <w:p w14:paraId="3F25FBB6" w14:textId="77777777" w:rsidR="009878C4" w:rsidRPr="000C419D" w:rsidRDefault="009878C4" w:rsidP="0021491C">
            <w:pPr>
              <w:contextualSpacing/>
              <w:rPr>
                <w:rFonts w:ascii="Calibri" w:hAnsi="Calibri" w:cs="Mangal"/>
              </w:rPr>
            </w:pPr>
            <w:r w:rsidRPr="000C419D">
              <w:rPr>
                <w:rFonts w:ascii="Calibri" w:hAnsi="Calibri" w:cs="Calibri"/>
                <w:b/>
                <w:bCs/>
              </w:rPr>
              <w:t>Assessment against eligibility criteria</w:t>
            </w:r>
          </w:p>
        </w:tc>
      </w:tr>
      <w:tr w:rsidR="009878C4" w:rsidRPr="000C419D" w14:paraId="3D5A4EC1" w14:textId="77777777" w:rsidTr="0021491C">
        <w:tc>
          <w:tcPr>
            <w:tcW w:w="4508" w:type="dxa"/>
            <w:vAlign w:val="bottom"/>
          </w:tcPr>
          <w:p w14:paraId="4FBF72DA" w14:textId="77777777" w:rsidR="009878C4" w:rsidRPr="000C419D" w:rsidRDefault="009878C4" w:rsidP="0021491C">
            <w:pPr>
              <w:contextualSpacing/>
              <w:jc w:val="right"/>
              <w:rPr>
                <w:rFonts w:ascii="Calibri" w:hAnsi="Calibri" w:cs="Calibri"/>
              </w:rPr>
            </w:pPr>
            <w:r w:rsidRPr="000C419D">
              <w:rPr>
                <w:rFonts w:ascii="Calibri" w:hAnsi="Calibri" w:cs="Calibri"/>
                <w:color w:val="111111"/>
              </w:rPr>
              <w:t>Population</w:t>
            </w:r>
          </w:p>
        </w:tc>
        <w:tc>
          <w:tcPr>
            <w:tcW w:w="4508" w:type="dxa"/>
          </w:tcPr>
          <w:p w14:paraId="7EA5E54A" w14:textId="77777777" w:rsidR="009878C4" w:rsidRPr="000C419D" w:rsidRDefault="009878C4" w:rsidP="0021491C">
            <w:pPr>
              <w:contextualSpacing/>
              <w:rPr>
                <w:rFonts w:ascii="Calibri" w:hAnsi="Calibri" w:cs="Mangal"/>
              </w:rPr>
            </w:pPr>
          </w:p>
        </w:tc>
      </w:tr>
      <w:tr w:rsidR="009878C4" w:rsidRPr="000C419D" w14:paraId="28EBB614" w14:textId="77777777" w:rsidTr="0021491C">
        <w:tc>
          <w:tcPr>
            <w:tcW w:w="4508" w:type="dxa"/>
            <w:vAlign w:val="bottom"/>
          </w:tcPr>
          <w:p w14:paraId="4C8C1A27" w14:textId="77777777" w:rsidR="009878C4" w:rsidRPr="000C419D" w:rsidRDefault="009878C4" w:rsidP="0021491C">
            <w:pPr>
              <w:contextualSpacing/>
              <w:jc w:val="right"/>
              <w:rPr>
                <w:rFonts w:ascii="Calibri" w:hAnsi="Calibri" w:cs="Calibri"/>
              </w:rPr>
            </w:pPr>
            <w:r w:rsidRPr="000C419D">
              <w:rPr>
                <w:rFonts w:ascii="Calibri" w:hAnsi="Calibri" w:cs="Calibri"/>
                <w:color w:val="111111"/>
              </w:rPr>
              <w:t>Concept</w:t>
            </w:r>
          </w:p>
        </w:tc>
        <w:tc>
          <w:tcPr>
            <w:tcW w:w="4508" w:type="dxa"/>
          </w:tcPr>
          <w:p w14:paraId="35D4346B" w14:textId="77777777" w:rsidR="009878C4" w:rsidRPr="000C419D" w:rsidRDefault="009878C4" w:rsidP="0021491C">
            <w:pPr>
              <w:contextualSpacing/>
              <w:rPr>
                <w:rFonts w:ascii="Calibri" w:hAnsi="Calibri" w:cs="Mangal"/>
              </w:rPr>
            </w:pPr>
          </w:p>
        </w:tc>
      </w:tr>
      <w:tr w:rsidR="009878C4" w:rsidRPr="000C419D" w14:paraId="49DAC037" w14:textId="77777777" w:rsidTr="0021491C">
        <w:tc>
          <w:tcPr>
            <w:tcW w:w="4508" w:type="dxa"/>
            <w:vAlign w:val="bottom"/>
          </w:tcPr>
          <w:p w14:paraId="75B4E27F" w14:textId="77777777" w:rsidR="009878C4" w:rsidRPr="000C419D" w:rsidRDefault="009878C4" w:rsidP="0021491C">
            <w:pPr>
              <w:contextualSpacing/>
              <w:jc w:val="right"/>
              <w:rPr>
                <w:rFonts w:ascii="Calibri" w:hAnsi="Calibri" w:cs="Calibri"/>
              </w:rPr>
            </w:pPr>
            <w:r w:rsidRPr="000C419D">
              <w:rPr>
                <w:rFonts w:ascii="Calibri" w:hAnsi="Calibri" w:cs="Calibri"/>
                <w:color w:val="111111"/>
              </w:rPr>
              <w:t>Context</w:t>
            </w:r>
          </w:p>
        </w:tc>
        <w:tc>
          <w:tcPr>
            <w:tcW w:w="4508" w:type="dxa"/>
          </w:tcPr>
          <w:p w14:paraId="37621C0C" w14:textId="77777777" w:rsidR="009878C4" w:rsidRPr="000C419D" w:rsidRDefault="009878C4" w:rsidP="0021491C">
            <w:pPr>
              <w:contextualSpacing/>
              <w:rPr>
                <w:rFonts w:ascii="Calibri" w:hAnsi="Calibri" w:cs="Mangal"/>
              </w:rPr>
            </w:pPr>
          </w:p>
        </w:tc>
      </w:tr>
      <w:tr w:rsidR="009878C4" w:rsidRPr="000C419D" w14:paraId="4828FDEF" w14:textId="77777777" w:rsidTr="0021491C">
        <w:tc>
          <w:tcPr>
            <w:tcW w:w="4508" w:type="dxa"/>
            <w:vAlign w:val="bottom"/>
          </w:tcPr>
          <w:p w14:paraId="680CDF3C" w14:textId="77777777" w:rsidR="009878C4" w:rsidRPr="000C419D" w:rsidRDefault="009878C4" w:rsidP="0021491C">
            <w:pPr>
              <w:contextualSpacing/>
              <w:jc w:val="right"/>
              <w:rPr>
                <w:rFonts w:ascii="Calibri" w:hAnsi="Calibri" w:cs="Calibri"/>
              </w:rPr>
            </w:pPr>
            <w:r w:rsidRPr="000C419D">
              <w:rPr>
                <w:rFonts w:ascii="Calibri" w:hAnsi="Calibri" w:cs="Calibri"/>
                <w:color w:val="111111"/>
              </w:rPr>
              <w:t>Type of evidence source</w:t>
            </w:r>
          </w:p>
        </w:tc>
        <w:tc>
          <w:tcPr>
            <w:tcW w:w="4508" w:type="dxa"/>
          </w:tcPr>
          <w:p w14:paraId="50DCF828" w14:textId="77777777" w:rsidR="009878C4" w:rsidRPr="000C419D" w:rsidRDefault="009878C4" w:rsidP="0021491C">
            <w:pPr>
              <w:contextualSpacing/>
              <w:rPr>
                <w:rFonts w:ascii="Calibri" w:hAnsi="Calibri" w:cs="Mangal"/>
              </w:rPr>
            </w:pPr>
          </w:p>
        </w:tc>
      </w:tr>
      <w:tr w:rsidR="009878C4" w:rsidRPr="000C419D" w14:paraId="611948AC" w14:textId="77777777" w:rsidTr="0021491C">
        <w:tc>
          <w:tcPr>
            <w:tcW w:w="9016" w:type="dxa"/>
            <w:gridSpan w:val="2"/>
            <w:shd w:val="clear" w:color="auto" w:fill="FBE4D5"/>
          </w:tcPr>
          <w:p w14:paraId="67A286C6" w14:textId="77777777" w:rsidR="009878C4" w:rsidRPr="000C419D" w:rsidRDefault="009878C4" w:rsidP="0021491C">
            <w:pPr>
              <w:contextualSpacing/>
              <w:rPr>
                <w:rFonts w:ascii="Calibri" w:hAnsi="Calibri" w:cs="Mangal"/>
              </w:rPr>
            </w:pPr>
            <w:r w:rsidRPr="000C419D">
              <w:rPr>
                <w:rFonts w:ascii="Calibri" w:hAnsi="Calibri" w:cs="Calibri"/>
                <w:b/>
                <w:bCs/>
              </w:rPr>
              <w:t>Evidence source details and characteristics</w:t>
            </w:r>
          </w:p>
        </w:tc>
      </w:tr>
      <w:tr w:rsidR="009878C4" w:rsidRPr="000C419D" w14:paraId="16268D7C" w14:textId="77777777" w:rsidTr="0021491C">
        <w:tc>
          <w:tcPr>
            <w:tcW w:w="4508" w:type="dxa"/>
            <w:vAlign w:val="bottom"/>
          </w:tcPr>
          <w:p w14:paraId="2205DA29"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 xml:space="preserve">Citation details </w:t>
            </w:r>
          </w:p>
          <w:p w14:paraId="558F0B0B" w14:textId="77777777" w:rsidR="009878C4" w:rsidRPr="000C419D" w:rsidRDefault="009878C4" w:rsidP="0021491C">
            <w:pPr>
              <w:jc w:val="right"/>
              <w:rPr>
                <w:rFonts w:ascii="Calibri" w:hAnsi="Calibri" w:cs="Calibri"/>
              </w:rPr>
            </w:pPr>
            <w:r w:rsidRPr="000C419D">
              <w:rPr>
                <w:rFonts w:ascii="Calibri" w:hAnsi="Calibri" w:cs="Calibri"/>
                <w:color w:val="111111"/>
              </w:rPr>
              <w:t>(e.g. author(s), date, title, journal, volume, issue, pages)</w:t>
            </w:r>
          </w:p>
        </w:tc>
        <w:tc>
          <w:tcPr>
            <w:tcW w:w="4508" w:type="dxa"/>
          </w:tcPr>
          <w:p w14:paraId="6BA78F04" w14:textId="77777777" w:rsidR="009878C4" w:rsidRPr="000C419D" w:rsidRDefault="009878C4" w:rsidP="0021491C">
            <w:pPr>
              <w:rPr>
                <w:rFonts w:ascii="Calibri" w:hAnsi="Calibri" w:cs="Mangal"/>
              </w:rPr>
            </w:pPr>
          </w:p>
        </w:tc>
      </w:tr>
      <w:tr w:rsidR="009878C4" w:rsidRPr="000C419D" w14:paraId="2A4DFCEA" w14:textId="77777777" w:rsidTr="0021491C">
        <w:tc>
          <w:tcPr>
            <w:tcW w:w="4508" w:type="dxa"/>
            <w:vAlign w:val="bottom"/>
          </w:tcPr>
          <w:p w14:paraId="600E7947"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 xml:space="preserve">Setting </w:t>
            </w:r>
          </w:p>
          <w:p w14:paraId="264F9194" w14:textId="77777777" w:rsidR="009878C4" w:rsidRPr="000C419D" w:rsidRDefault="009878C4" w:rsidP="0021491C">
            <w:pPr>
              <w:jc w:val="right"/>
              <w:rPr>
                <w:rFonts w:ascii="Calibri" w:hAnsi="Calibri" w:cs="Calibri"/>
              </w:rPr>
            </w:pPr>
            <w:r w:rsidRPr="000C419D">
              <w:rPr>
                <w:rFonts w:ascii="Calibri" w:hAnsi="Calibri" w:cs="Calibri"/>
                <w:color w:val="111111"/>
              </w:rPr>
              <w:t>(country/region/community)</w:t>
            </w:r>
          </w:p>
        </w:tc>
        <w:tc>
          <w:tcPr>
            <w:tcW w:w="4508" w:type="dxa"/>
          </w:tcPr>
          <w:p w14:paraId="5590AD1C" w14:textId="77777777" w:rsidR="009878C4" w:rsidRPr="000C419D" w:rsidRDefault="009878C4" w:rsidP="0021491C">
            <w:pPr>
              <w:rPr>
                <w:rFonts w:ascii="Calibri" w:hAnsi="Calibri" w:cs="Mangal"/>
              </w:rPr>
            </w:pPr>
          </w:p>
        </w:tc>
      </w:tr>
      <w:tr w:rsidR="009878C4" w:rsidRPr="000C419D" w14:paraId="2D5CD9DC" w14:textId="77777777" w:rsidTr="0021491C">
        <w:tc>
          <w:tcPr>
            <w:tcW w:w="4508" w:type="dxa"/>
            <w:vAlign w:val="bottom"/>
          </w:tcPr>
          <w:p w14:paraId="0CEC6C83"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 xml:space="preserve">Publication/research context </w:t>
            </w:r>
          </w:p>
          <w:p w14:paraId="650B8659"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based on needs identified by Indigenous community; part of broader tobacco elimination proposal; other)</w:t>
            </w:r>
          </w:p>
        </w:tc>
        <w:tc>
          <w:tcPr>
            <w:tcW w:w="4508" w:type="dxa"/>
          </w:tcPr>
          <w:p w14:paraId="062DFD58" w14:textId="77777777" w:rsidR="009878C4" w:rsidRPr="000C419D" w:rsidRDefault="009878C4" w:rsidP="0021491C">
            <w:pPr>
              <w:rPr>
                <w:rFonts w:ascii="Calibri" w:hAnsi="Calibri" w:cs="Mangal"/>
              </w:rPr>
            </w:pPr>
          </w:p>
        </w:tc>
      </w:tr>
      <w:tr w:rsidR="009878C4" w:rsidRPr="000C419D" w14:paraId="190FACD2" w14:textId="77777777" w:rsidTr="0021491C">
        <w:tc>
          <w:tcPr>
            <w:tcW w:w="4508" w:type="dxa"/>
            <w:vAlign w:val="bottom"/>
          </w:tcPr>
          <w:p w14:paraId="5E1E8BEF"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 xml:space="preserve">Indigenous population(s) engaged, any sociodemographic descriptors </w:t>
            </w:r>
          </w:p>
          <w:p w14:paraId="54EB46CF" w14:textId="77777777" w:rsidR="009878C4" w:rsidRPr="000C419D" w:rsidRDefault="009878C4" w:rsidP="0021491C">
            <w:pPr>
              <w:jc w:val="right"/>
              <w:rPr>
                <w:rFonts w:ascii="Calibri" w:hAnsi="Calibri" w:cs="Calibri"/>
              </w:rPr>
            </w:pPr>
            <w:r w:rsidRPr="000C419D">
              <w:rPr>
                <w:rFonts w:ascii="Calibri" w:hAnsi="Calibri" w:cs="Calibri"/>
                <w:color w:val="111111"/>
              </w:rPr>
              <w:t>(age groups, gender, etc.)</w:t>
            </w:r>
          </w:p>
        </w:tc>
        <w:tc>
          <w:tcPr>
            <w:tcW w:w="4508" w:type="dxa"/>
          </w:tcPr>
          <w:p w14:paraId="61085E1F" w14:textId="77777777" w:rsidR="009878C4" w:rsidRPr="000C419D" w:rsidRDefault="009878C4" w:rsidP="0021491C">
            <w:pPr>
              <w:rPr>
                <w:rFonts w:ascii="Calibri" w:hAnsi="Calibri" w:cs="Mangal"/>
              </w:rPr>
            </w:pPr>
          </w:p>
        </w:tc>
      </w:tr>
      <w:tr w:rsidR="009878C4" w:rsidRPr="000C419D" w14:paraId="1EBBFB07" w14:textId="77777777" w:rsidTr="0021491C">
        <w:tc>
          <w:tcPr>
            <w:tcW w:w="9016" w:type="dxa"/>
            <w:gridSpan w:val="2"/>
            <w:shd w:val="clear" w:color="auto" w:fill="FBE4D5"/>
          </w:tcPr>
          <w:p w14:paraId="0965BACD" w14:textId="77777777" w:rsidR="009878C4" w:rsidRPr="000C419D" w:rsidRDefault="009878C4" w:rsidP="0021491C">
            <w:pPr>
              <w:rPr>
                <w:rFonts w:ascii="Calibri" w:hAnsi="Calibri" w:cs="Mangal"/>
              </w:rPr>
            </w:pPr>
            <w:r w:rsidRPr="000C419D">
              <w:rPr>
                <w:rFonts w:ascii="Calibri" w:hAnsi="Calibri" w:cs="Calibri"/>
                <w:b/>
                <w:bCs/>
              </w:rPr>
              <w:t>Details/results extracted from source of evidence </w:t>
            </w:r>
          </w:p>
        </w:tc>
      </w:tr>
      <w:tr w:rsidR="009878C4" w:rsidRPr="000C419D" w14:paraId="00E7D171" w14:textId="77777777" w:rsidTr="0021491C">
        <w:tc>
          <w:tcPr>
            <w:tcW w:w="4508" w:type="dxa"/>
            <w:vAlign w:val="bottom"/>
          </w:tcPr>
          <w:p w14:paraId="2C9A09FF" w14:textId="77777777" w:rsidR="009878C4" w:rsidRPr="000C419D" w:rsidRDefault="009878C4" w:rsidP="0021491C">
            <w:pPr>
              <w:jc w:val="right"/>
              <w:rPr>
                <w:rFonts w:ascii="Calibri" w:hAnsi="Calibri" w:cs="Calibri"/>
              </w:rPr>
            </w:pPr>
            <w:r w:rsidRPr="000C419D">
              <w:rPr>
                <w:rFonts w:ascii="Calibri" w:hAnsi="Calibri" w:cs="Calibri"/>
                <w:color w:val="111111"/>
              </w:rPr>
              <w:t>Any definition/characterization of tobacco resistance and/or elimination, and its strategies/goals/vision, by Indigenous populations engaged</w:t>
            </w:r>
          </w:p>
        </w:tc>
        <w:tc>
          <w:tcPr>
            <w:tcW w:w="4508" w:type="dxa"/>
          </w:tcPr>
          <w:p w14:paraId="2C7E35EF" w14:textId="77777777" w:rsidR="009878C4" w:rsidRPr="000C419D" w:rsidRDefault="009878C4" w:rsidP="0021491C">
            <w:pPr>
              <w:rPr>
                <w:rFonts w:ascii="Calibri" w:hAnsi="Calibri" w:cs="Mangal"/>
              </w:rPr>
            </w:pPr>
          </w:p>
        </w:tc>
      </w:tr>
      <w:tr w:rsidR="009878C4" w:rsidRPr="000C419D" w14:paraId="598E738D" w14:textId="77777777" w:rsidTr="0021491C">
        <w:tc>
          <w:tcPr>
            <w:tcW w:w="4508" w:type="dxa"/>
            <w:vAlign w:val="bottom"/>
          </w:tcPr>
          <w:p w14:paraId="585A97B1" w14:textId="77777777" w:rsidR="009878C4" w:rsidRPr="000C419D" w:rsidRDefault="009878C4" w:rsidP="0021491C">
            <w:pPr>
              <w:jc w:val="right"/>
              <w:rPr>
                <w:rFonts w:ascii="Calibri" w:hAnsi="Calibri" w:cs="Calibri"/>
                <w:color w:val="111111"/>
              </w:rPr>
            </w:pPr>
            <w:r w:rsidRPr="000C419D">
              <w:rPr>
                <w:rFonts w:ascii="Calibri" w:hAnsi="Calibri" w:cs="Calibri"/>
                <w:color w:val="111111"/>
              </w:rPr>
              <w:t xml:space="preserve">Any narrative and/or quantitative assessment of effectiveness and impact </w:t>
            </w:r>
          </w:p>
          <w:p w14:paraId="267A519F" w14:textId="77777777" w:rsidR="009878C4" w:rsidRPr="000C419D" w:rsidRDefault="009878C4" w:rsidP="0021491C">
            <w:pPr>
              <w:jc w:val="right"/>
              <w:rPr>
                <w:rFonts w:ascii="Calibri" w:hAnsi="Calibri" w:cs="Calibri"/>
              </w:rPr>
            </w:pPr>
            <w:r w:rsidRPr="000C419D">
              <w:rPr>
                <w:rFonts w:ascii="Calibri" w:hAnsi="Calibri" w:cs="Calibri"/>
                <w:color w:val="111111"/>
              </w:rPr>
              <w:t>(considering cultural safety, acceptability, feasibility), specifically for Indigenous populations</w:t>
            </w:r>
          </w:p>
        </w:tc>
        <w:tc>
          <w:tcPr>
            <w:tcW w:w="4508" w:type="dxa"/>
          </w:tcPr>
          <w:p w14:paraId="3D9A0A6B" w14:textId="77777777" w:rsidR="009878C4" w:rsidRPr="000C419D" w:rsidRDefault="009878C4" w:rsidP="0021491C">
            <w:pPr>
              <w:rPr>
                <w:rFonts w:ascii="Calibri" w:hAnsi="Calibri" w:cs="Mangal"/>
              </w:rPr>
            </w:pPr>
          </w:p>
        </w:tc>
      </w:tr>
      <w:tr w:rsidR="009878C4" w:rsidRPr="000C419D" w14:paraId="646244B8" w14:textId="77777777" w:rsidTr="0021491C">
        <w:tc>
          <w:tcPr>
            <w:tcW w:w="4508" w:type="dxa"/>
            <w:vAlign w:val="bottom"/>
          </w:tcPr>
          <w:p w14:paraId="48F3C968" w14:textId="77777777" w:rsidR="009878C4" w:rsidRPr="000C419D" w:rsidRDefault="009878C4" w:rsidP="0021491C">
            <w:pPr>
              <w:jc w:val="right"/>
              <w:rPr>
                <w:rFonts w:ascii="Calibri" w:hAnsi="Calibri" w:cs="Calibri"/>
              </w:rPr>
            </w:pPr>
            <w:r w:rsidRPr="000C419D">
              <w:rPr>
                <w:rFonts w:ascii="Calibri" w:hAnsi="Calibri" w:cs="Calibri"/>
                <w:color w:val="111111"/>
              </w:rPr>
              <w:t>Author recommendations regarding strategy implementation</w:t>
            </w:r>
          </w:p>
        </w:tc>
        <w:tc>
          <w:tcPr>
            <w:tcW w:w="4508" w:type="dxa"/>
          </w:tcPr>
          <w:p w14:paraId="4B8264CF" w14:textId="77777777" w:rsidR="009878C4" w:rsidRPr="000C419D" w:rsidRDefault="009878C4" w:rsidP="0021491C">
            <w:pPr>
              <w:rPr>
                <w:rFonts w:ascii="Calibri" w:hAnsi="Calibri" w:cs="Mangal"/>
              </w:rPr>
            </w:pPr>
          </w:p>
        </w:tc>
      </w:tr>
      <w:tr w:rsidR="009878C4" w:rsidRPr="000C419D" w14:paraId="178FFAA7" w14:textId="77777777" w:rsidTr="0021491C">
        <w:tc>
          <w:tcPr>
            <w:tcW w:w="4508" w:type="dxa"/>
            <w:vAlign w:val="bottom"/>
          </w:tcPr>
          <w:p w14:paraId="28F339C9" w14:textId="77777777" w:rsidR="009878C4" w:rsidRPr="000C419D" w:rsidRDefault="009878C4" w:rsidP="0021491C">
            <w:pPr>
              <w:jc w:val="right"/>
              <w:rPr>
                <w:rFonts w:ascii="Calibri" w:hAnsi="Calibri" w:cs="Calibri"/>
              </w:rPr>
            </w:pPr>
            <w:r w:rsidRPr="000C419D">
              <w:rPr>
                <w:rFonts w:ascii="Calibri" w:hAnsi="Calibri" w:cs="Calibri"/>
                <w:color w:val="111111"/>
              </w:rPr>
              <w:t>Any challenges regarding implementation and possible solutions</w:t>
            </w:r>
          </w:p>
        </w:tc>
        <w:tc>
          <w:tcPr>
            <w:tcW w:w="4508" w:type="dxa"/>
          </w:tcPr>
          <w:p w14:paraId="15FC9FED" w14:textId="77777777" w:rsidR="009878C4" w:rsidRPr="000C419D" w:rsidRDefault="009878C4" w:rsidP="0021491C">
            <w:pPr>
              <w:rPr>
                <w:rFonts w:ascii="Calibri" w:hAnsi="Calibri" w:cs="Mangal"/>
              </w:rPr>
            </w:pPr>
          </w:p>
        </w:tc>
      </w:tr>
      <w:tr w:rsidR="009878C4" w:rsidRPr="000C419D" w14:paraId="363548AD" w14:textId="77777777" w:rsidTr="0021491C">
        <w:tc>
          <w:tcPr>
            <w:tcW w:w="4508" w:type="dxa"/>
            <w:vAlign w:val="bottom"/>
          </w:tcPr>
          <w:p w14:paraId="098F8AF3" w14:textId="77777777" w:rsidR="009878C4" w:rsidRPr="000C419D" w:rsidRDefault="009878C4" w:rsidP="0021491C">
            <w:pPr>
              <w:jc w:val="right"/>
              <w:rPr>
                <w:rFonts w:ascii="Calibri" w:hAnsi="Calibri" w:cs="Calibri"/>
              </w:rPr>
            </w:pPr>
            <w:r w:rsidRPr="000C419D">
              <w:rPr>
                <w:rFonts w:ascii="Calibri" w:hAnsi="Calibri" w:cs="Calibri"/>
                <w:color w:val="111111"/>
              </w:rPr>
              <w:t>Extent of Indigenous engagement from initiation through to implementation/evaluation</w:t>
            </w:r>
          </w:p>
        </w:tc>
        <w:tc>
          <w:tcPr>
            <w:tcW w:w="4508" w:type="dxa"/>
            <w:vAlign w:val="bottom"/>
          </w:tcPr>
          <w:p w14:paraId="62D23B2E"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000000"/>
              </w:rPr>
              <w:t>Governance:</w:t>
            </w:r>
          </w:p>
        </w:tc>
      </w:tr>
      <w:tr w:rsidR="009878C4" w:rsidRPr="000C419D" w14:paraId="41EDB0C1" w14:textId="77777777" w:rsidTr="0021491C">
        <w:tc>
          <w:tcPr>
            <w:tcW w:w="4508" w:type="dxa"/>
            <w:vAlign w:val="bottom"/>
          </w:tcPr>
          <w:p w14:paraId="3531DD14" w14:textId="77777777" w:rsidR="009878C4" w:rsidRPr="000C419D" w:rsidRDefault="009878C4" w:rsidP="0021491C">
            <w:pPr>
              <w:rPr>
                <w:rFonts w:ascii="Calibri" w:hAnsi="Calibri" w:cs="Calibri"/>
                <w:color w:val="111111"/>
              </w:rPr>
            </w:pPr>
          </w:p>
        </w:tc>
        <w:tc>
          <w:tcPr>
            <w:tcW w:w="4508" w:type="dxa"/>
            <w:vAlign w:val="bottom"/>
          </w:tcPr>
          <w:p w14:paraId="54FB2600"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 xml:space="preserve">Relationships: </w:t>
            </w:r>
          </w:p>
        </w:tc>
      </w:tr>
      <w:tr w:rsidR="009878C4" w:rsidRPr="000C419D" w14:paraId="3D9FC2EE" w14:textId="77777777" w:rsidTr="0021491C">
        <w:tc>
          <w:tcPr>
            <w:tcW w:w="4508" w:type="dxa"/>
            <w:vAlign w:val="bottom"/>
          </w:tcPr>
          <w:p w14:paraId="56A2C563" w14:textId="77777777" w:rsidR="009878C4" w:rsidRPr="000C419D" w:rsidRDefault="009878C4" w:rsidP="0021491C">
            <w:pPr>
              <w:rPr>
                <w:rFonts w:ascii="Calibri" w:hAnsi="Calibri" w:cs="Calibri"/>
                <w:color w:val="111111"/>
              </w:rPr>
            </w:pPr>
          </w:p>
        </w:tc>
        <w:tc>
          <w:tcPr>
            <w:tcW w:w="4508" w:type="dxa"/>
            <w:vAlign w:val="bottom"/>
          </w:tcPr>
          <w:p w14:paraId="3D7B48AC"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Prioritization:</w:t>
            </w:r>
          </w:p>
        </w:tc>
      </w:tr>
      <w:tr w:rsidR="009878C4" w:rsidRPr="000C419D" w14:paraId="71BF6E9F" w14:textId="77777777" w:rsidTr="0021491C">
        <w:tc>
          <w:tcPr>
            <w:tcW w:w="4508" w:type="dxa"/>
            <w:vAlign w:val="bottom"/>
          </w:tcPr>
          <w:p w14:paraId="3505F323" w14:textId="77777777" w:rsidR="009878C4" w:rsidRPr="000C419D" w:rsidRDefault="009878C4" w:rsidP="0021491C">
            <w:pPr>
              <w:rPr>
                <w:rFonts w:ascii="Calibri" w:hAnsi="Calibri" w:cs="Calibri"/>
                <w:color w:val="111111"/>
              </w:rPr>
            </w:pPr>
          </w:p>
        </w:tc>
        <w:tc>
          <w:tcPr>
            <w:tcW w:w="4508" w:type="dxa"/>
            <w:vAlign w:val="bottom"/>
          </w:tcPr>
          <w:p w14:paraId="404D54EA"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Methodologies:</w:t>
            </w:r>
          </w:p>
        </w:tc>
      </w:tr>
      <w:tr w:rsidR="009878C4" w:rsidRPr="000C419D" w14:paraId="1C7CDD1A" w14:textId="77777777" w:rsidTr="0021491C">
        <w:tc>
          <w:tcPr>
            <w:tcW w:w="4508" w:type="dxa"/>
            <w:vAlign w:val="bottom"/>
          </w:tcPr>
          <w:p w14:paraId="5803ACE4" w14:textId="77777777" w:rsidR="009878C4" w:rsidRPr="000C419D" w:rsidRDefault="009878C4" w:rsidP="0021491C">
            <w:pPr>
              <w:rPr>
                <w:rFonts w:ascii="Calibri" w:hAnsi="Calibri" w:cs="Calibri"/>
                <w:color w:val="111111"/>
              </w:rPr>
            </w:pPr>
          </w:p>
        </w:tc>
        <w:tc>
          <w:tcPr>
            <w:tcW w:w="4508" w:type="dxa"/>
            <w:vAlign w:val="bottom"/>
          </w:tcPr>
          <w:p w14:paraId="200C8CA8"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Participation:</w:t>
            </w:r>
          </w:p>
        </w:tc>
      </w:tr>
      <w:tr w:rsidR="009878C4" w:rsidRPr="000C419D" w14:paraId="69B4C257" w14:textId="77777777" w:rsidTr="0021491C">
        <w:tc>
          <w:tcPr>
            <w:tcW w:w="4508" w:type="dxa"/>
            <w:vAlign w:val="bottom"/>
          </w:tcPr>
          <w:p w14:paraId="7D3B00A3" w14:textId="77777777" w:rsidR="009878C4" w:rsidRPr="000C419D" w:rsidRDefault="009878C4" w:rsidP="0021491C">
            <w:pPr>
              <w:rPr>
                <w:rFonts w:ascii="Calibri" w:hAnsi="Calibri" w:cs="Calibri"/>
                <w:color w:val="111111"/>
              </w:rPr>
            </w:pPr>
          </w:p>
        </w:tc>
        <w:tc>
          <w:tcPr>
            <w:tcW w:w="4508" w:type="dxa"/>
            <w:vAlign w:val="bottom"/>
          </w:tcPr>
          <w:p w14:paraId="5B947762"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Capacity:</w:t>
            </w:r>
          </w:p>
        </w:tc>
      </w:tr>
      <w:tr w:rsidR="009878C4" w:rsidRPr="000C419D" w14:paraId="78F79420" w14:textId="77777777" w:rsidTr="0021491C">
        <w:tc>
          <w:tcPr>
            <w:tcW w:w="4508" w:type="dxa"/>
            <w:vAlign w:val="bottom"/>
          </w:tcPr>
          <w:p w14:paraId="56907858" w14:textId="77777777" w:rsidR="009878C4" w:rsidRPr="000C419D" w:rsidRDefault="009878C4" w:rsidP="0021491C">
            <w:pPr>
              <w:rPr>
                <w:rFonts w:ascii="Calibri" w:hAnsi="Calibri" w:cs="Calibri"/>
                <w:color w:val="111111"/>
              </w:rPr>
            </w:pPr>
          </w:p>
        </w:tc>
        <w:tc>
          <w:tcPr>
            <w:tcW w:w="4508" w:type="dxa"/>
            <w:vAlign w:val="bottom"/>
          </w:tcPr>
          <w:p w14:paraId="7F65A1A8"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Analysis and findings:</w:t>
            </w:r>
          </w:p>
        </w:tc>
      </w:tr>
      <w:tr w:rsidR="009878C4" w:rsidRPr="000C419D" w14:paraId="0288E2D5" w14:textId="77777777" w:rsidTr="0021491C">
        <w:tc>
          <w:tcPr>
            <w:tcW w:w="4508" w:type="dxa"/>
            <w:vAlign w:val="bottom"/>
          </w:tcPr>
          <w:p w14:paraId="4CFA979F" w14:textId="77777777" w:rsidR="009878C4" w:rsidRPr="000C419D" w:rsidRDefault="009878C4" w:rsidP="0021491C">
            <w:pPr>
              <w:rPr>
                <w:rFonts w:ascii="Calibri" w:hAnsi="Calibri" w:cs="Calibri"/>
                <w:color w:val="111111"/>
              </w:rPr>
            </w:pPr>
          </w:p>
        </w:tc>
        <w:tc>
          <w:tcPr>
            <w:tcW w:w="4508" w:type="dxa"/>
            <w:vAlign w:val="bottom"/>
          </w:tcPr>
          <w:p w14:paraId="44977C50" w14:textId="77777777" w:rsidR="009878C4" w:rsidRPr="000C419D" w:rsidRDefault="009878C4" w:rsidP="0021491C">
            <w:pPr>
              <w:numPr>
                <w:ilvl w:val="0"/>
                <w:numId w:val="1"/>
              </w:numPr>
              <w:contextualSpacing/>
              <w:rPr>
                <w:rFonts w:ascii="Calibri" w:hAnsi="Calibri" w:cs="Mangal"/>
              </w:rPr>
            </w:pPr>
            <w:r w:rsidRPr="000C419D">
              <w:rPr>
                <w:rFonts w:ascii="Calibri" w:hAnsi="Calibri" w:cs="Calibri"/>
                <w:color w:val="111111"/>
              </w:rPr>
              <w:t xml:space="preserve">Dissemination: </w:t>
            </w:r>
          </w:p>
        </w:tc>
      </w:tr>
    </w:tbl>
    <w:p w14:paraId="5872A9B8" w14:textId="77777777" w:rsidR="009878C4" w:rsidRPr="000C419D" w:rsidRDefault="009878C4" w:rsidP="009878C4">
      <w:pPr>
        <w:spacing w:line="259" w:lineRule="auto"/>
        <w:rPr>
          <w:rFonts w:ascii="Calibri" w:eastAsia="Calibri" w:hAnsi="Calibri" w:cs="Mangal"/>
          <w:kern w:val="0"/>
          <w:sz w:val="22"/>
          <w:szCs w:val="22"/>
          <w14:ligatures w14:val="none"/>
        </w:rPr>
      </w:pPr>
    </w:p>
    <w:p w14:paraId="69EDA5D9" w14:textId="5C844ADD" w:rsidR="007C57B2" w:rsidRPr="007C57B2" w:rsidRDefault="007C57B2" w:rsidP="007C57B2">
      <w:pPr>
        <w:spacing w:before="240" w:line="240" w:lineRule="auto"/>
        <w:rPr>
          <w:sz w:val="16"/>
          <w:szCs w:val="16"/>
        </w:rPr>
      </w:pPr>
    </w:p>
    <w:sectPr w:rsidR="007C57B2" w:rsidRPr="007C57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BE7A58"/>
    <w:multiLevelType w:val="hybridMultilevel"/>
    <w:tmpl w:val="F02C85AA"/>
    <w:lvl w:ilvl="0" w:tplc="B106E9E0">
      <w:start w:val="1"/>
      <w:numFmt w:val="decimal"/>
      <w:lvlText w:val="(%1)"/>
      <w:lvlJc w:val="left"/>
      <w:pPr>
        <w:ind w:left="360" w:hanging="360"/>
      </w:pPr>
      <w:rPr>
        <w:rFonts w:ascii="Calibri"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92682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19D"/>
    <w:rsid w:val="000150DE"/>
    <w:rsid w:val="00016CC9"/>
    <w:rsid w:val="00056834"/>
    <w:rsid w:val="0007798C"/>
    <w:rsid w:val="00083BFD"/>
    <w:rsid w:val="000C419D"/>
    <w:rsid w:val="000D168D"/>
    <w:rsid w:val="000D283D"/>
    <w:rsid w:val="000E7BE7"/>
    <w:rsid w:val="0010529C"/>
    <w:rsid w:val="00110CA6"/>
    <w:rsid w:val="00133267"/>
    <w:rsid w:val="00135768"/>
    <w:rsid w:val="00152B92"/>
    <w:rsid w:val="00152BA6"/>
    <w:rsid w:val="001C6C75"/>
    <w:rsid w:val="00226B29"/>
    <w:rsid w:val="002526D8"/>
    <w:rsid w:val="002A2CFF"/>
    <w:rsid w:val="002E0E3F"/>
    <w:rsid w:val="002F254F"/>
    <w:rsid w:val="002F56CD"/>
    <w:rsid w:val="00394DEC"/>
    <w:rsid w:val="00444519"/>
    <w:rsid w:val="004A0C8C"/>
    <w:rsid w:val="004A0EC1"/>
    <w:rsid w:val="004D32E9"/>
    <w:rsid w:val="004D456C"/>
    <w:rsid w:val="004F2C4C"/>
    <w:rsid w:val="005036AF"/>
    <w:rsid w:val="005058FF"/>
    <w:rsid w:val="00551A8D"/>
    <w:rsid w:val="0056045A"/>
    <w:rsid w:val="00586F42"/>
    <w:rsid w:val="005B1710"/>
    <w:rsid w:val="005D791A"/>
    <w:rsid w:val="00605CDA"/>
    <w:rsid w:val="00662846"/>
    <w:rsid w:val="00684CE4"/>
    <w:rsid w:val="006B5C9A"/>
    <w:rsid w:val="00720BA4"/>
    <w:rsid w:val="00731B8F"/>
    <w:rsid w:val="0075113F"/>
    <w:rsid w:val="00784A80"/>
    <w:rsid w:val="007A6655"/>
    <w:rsid w:val="007C15CB"/>
    <w:rsid w:val="007C57B2"/>
    <w:rsid w:val="00800A7E"/>
    <w:rsid w:val="008C36BE"/>
    <w:rsid w:val="00901246"/>
    <w:rsid w:val="00907929"/>
    <w:rsid w:val="00934526"/>
    <w:rsid w:val="009752CC"/>
    <w:rsid w:val="00986B4D"/>
    <w:rsid w:val="009878C4"/>
    <w:rsid w:val="009D36F7"/>
    <w:rsid w:val="009E483F"/>
    <w:rsid w:val="00A02570"/>
    <w:rsid w:val="00A36230"/>
    <w:rsid w:val="00A4731C"/>
    <w:rsid w:val="00A61454"/>
    <w:rsid w:val="00A70090"/>
    <w:rsid w:val="00A87092"/>
    <w:rsid w:val="00AB7F24"/>
    <w:rsid w:val="00AE33E7"/>
    <w:rsid w:val="00AF5C4D"/>
    <w:rsid w:val="00B04C81"/>
    <w:rsid w:val="00B04E4D"/>
    <w:rsid w:val="00B12363"/>
    <w:rsid w:val="00B15090"/>
    <w:rsid w:val="00B23AF4"/>
    <w:rsid w:val="00BC0320"/>
    <w:rsid w:val="00BC249A"/>
    <w:rsid w:val="00BC422A"/>
    <w:rsid w:val="00BD4E59"/>
    <w:rsid w:val="00C04271"/>
    <w:rsid w:val="00C221A9"/>
    <w:rsid w:val="00C3503C"/>
    <w:rsid w:val="00CC1AFF"/>
    <w:rsid w:val="00D32806"/>
    <w:rsid w:val="00D622F8"/>
    <w:rsid w:val="00D961CD"/>
    <w:rsid w:val="00DA6E93"/>
    <w:rsid w:val="00E25A06"/>
    <w:rsid w:val="00E44CF1"/>
    <w:rsid w:val="00E604B0"/>
    <w:rsid w:val="00E85502"/>
    <w:rsid w:val="00EA2238"/>
    <w:rsid w:val="00EA28D6"/>
    <w:rsid w:val="00EC1DC5"/>
    <w:rsid w:val="00EC49E0"/>
    <w:rsid w:val="00EC4E68"/>
    <w:rsid w:val="00ED2842"/>
    <w:rsid w:val="00ED2E51"/>
    <w:rsid w:val="00F00936"/>
    <w:rsid w:val="00F82409"/>
    <w:rsid w:val="00F83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C62D502"/>
  <w15:chartTrackingRefBased/>
  <w15:docId w15:val="{707704AE-DB04-F943-967A-38A3E6706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419D"/>
    <w:pPr>
      <w:spacing w:before="100" w:beforeAutospacing="1" w:after="0" w:line="240" w:lineRule="auto"/>
      <w:contextualSpacing/>
      <w:outlineLvl w:val="0"/>
    </w:pPr>
    <w:rPr>
      <w:rFonts w:ascii="Calibri" w:eastAsia="Calibri" w:hAnsi="Calibri" w:cs="Mangal"/>
      <w:b/>
      <w:kern w:val="0"/>
      <w:sz w:val="22"/>
      <w:szCs w:val="22"/>
      <w:lang w:val="en-US" w:eastAsia="en-AU"/>
      <w14:ligatures w14:val="none"/>
    </w:rPr>
  </w:style>
  <w:style w:type="paragraph" w:styleId="Heading2">
    <w:name w:val="heading 2"/>
    <w:basedOn w:val="Normal"/>
    <w:next w:val="Normal"/>
    <w:link w:val="Heading2Char"/>
    <w:uiPriority w:val="9"/>
    <w:unhideWhenUsed/>
    <w:qFormat/>
    <w:rsid w:val="000C419D"/>
    <w:pPr>
      <w:spacing w:before="100" w:beforeAutospacing="1" w:after="0" w:line="240" w:lineRule="auto"/>
      <w:contextualSpacing/>
      <w:outlineLvl w:val="1"/>
    </w:pPr>
    <w:rPr>
      <w:rFonts w:ascii="Calibri" w:eastAsia="Calibri" w:hAnsi="Calibri" w:cs="Mangal"/>
      <w:b/>
      <w:kern w:val="0"/>
      <w:sz w:val="22"/>
      <w:szCs w:val="22"/>
      <w:lang w:val="en-US" w:eastAsia="en-AU"/>
      <w14:ligatures w14:val="none"/>
    </w:rPr>
  </w:style>
  <w:style w:type="paragraph" w:styleId="Heading3">
    <w:name w:val="heading 3"/>
    <w:basedOn w:val="Normal"/>
    <w:next w:val="Normal"/>
    <w:link w:val="Heading3Char"/>
    <w:uiPriority w:val="9"/>
    <w:semiHidden/>
    <w:unhideWhenUsed/>
    <w:qFormat/>
    <w:rsid w:val="000C41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1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1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1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1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1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1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19D"/>
    <w:rPr>
      <w:rFonts w:ascii="Calibri" w:eastAsia="Calibri" w:hAnsi="Calibri" w:cs="Mangal"/>
      <w:b/>
      <w:kern w:val="0"/>
      <w:sz w:val="22"/>
      <w:szCs w:val="22"/>
      <w:lang w:val="en-US" w:eastAsia="en-AU"/>
      <w14:ligatures w14:val="none"/>
    </w:rPr>
  </w:style>
  <w:style w:type="character" w:customStyle="1" w:styleId="Heading2Char">
    <w:name w:val="Heading 2 Char"/>
    <w:basedOn w:val="DefaultParagraphFont"/>
    <w:link w:val="Heading2"/>
    <w:uiPriority w:val="9"/>
    <w:rsid w:val="000C419D"/>
    <w:rPr>
      <w:rFonts w:ascii="Calibri" w:eastAsia="Calibri" w:hAnsi="Calibri" w:cs="Mangal"/>
      <w:b/>
      <w:kern w:val="0"/>
      <w:sz w:val="22"/>
      <w:szCs w:val="22"/>
      <w:lang w:val="en-US" w:eastAsia="en-AU"/>
      <w14:ligatures w14:val="none"/>
    </w:rPr>
  </w:style>
  <w:style w:type="character" w:customStyle="1" w:styleId="Heading3Char">
    <w:name w:val="Heading 3 Char"/>
    <w:basedOn w:val="DefaultParagraphFont"/>
    <w:link w:val="Heading3"/>
    <w:uiPriority w:val="9"/>
    <w:semiHidden/>
    <w:rsid w:val="000C41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1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1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19D"/>
    <w:rPr>
      <w:rFonts w:eastAsiaTheme="majorEastAsia" w:cstheme="majorBidi"/>
      <w:color w:val="272727" w:themeColor="text1" w:themeTint="D8"/>
    </w:rPr>
  </w:style>
  <w:style w:type="paragraph" w:styleId="Title">
    <w:name w:val="Title"/>
    <w:basedOn w:val="Normal"/>
    <w:next w:val="Normal"/>
    <w:link w:val="TitleChar"/>
    <w:uiPriority w:val="10"/>
    <w:qFormat/>
    <w:rsid w:val="000C41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1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19D"/>
    <w:pPr>
      <w:spacing w:before="160"/>
      <w:jc w:val="center"/>
    </w:pPr>
    <w:rPr>
      <w:i/>
      <w:iCs/>
      <w:color w:val="404040" w:themeColor="text1" w:themeTint="BF"/>
    </w:rPr>
  </w:style>
  <w:style w:type="character" w:customStyle="1" w:styleId="QuoteChar">
    <w:name w:val="Quote Char"/>
    <w:basedOn w:val="DefaultParagraphFont"/>
    <w:link w:val="Quote"/>
    <w:uiPriority w:val="29"/>
    <w:rsid w:val="000C419D"/>
    <w:rPr>
      <w:i/>
      <w:iCs/>
      <w:color w:val="404040" w:themeColor="text1" w:themeTint="BF"/>
    </w:rPr>
  </w:style>
  <w:style w:type="paragraph" w:styleId="ListParagraph">
    <w:name w:val="List Paragraph"/>
    <w:basedOn w:val="Normal"/>
    <w:uiPriority w:val="34"/>
    <w:qFormat/>
    <w:rsid w:val="000C419D"/>
    <w:pPr>
      <w:ind w:left="720"/>
      <w:contextualSpacing/>
    </w:pPr>
  </w:style>
  <w:style w:type="character" w:styleId="IntenseEmphasis">
    <w:name w:val="Intense Emphasis"/>
    <w:basedOn w:val="DefaultParagraphFont"/>
    <w:uiPriority w:val="21"/>
    <w:qFormat/>
    <w:rsid w:val="000C419D"/>
    <w:rPr>
      <w:i/>
      <w:iCs/>
      <w:color w:val="0F4761" w:themeColor="accent1" w:themeShade="BF"/>
    </w:rPr>
  </w:style>
  <w:style w:type="paragraph" w:styleId="IntenseQuote">
    <w:name w:val="Intense Quote"/>
    <w:basedOn w:val="Normal"/>
    <w:next w:val="Normal"/>
    <w:link w:val="IntenseQuoteChar"/>
    <w:uiPriority w:val="30"/>
    <w:qFormat/>
    <w:rsid w:val="000C41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19D"/>
    <w:rPr>
      <w:i/>
      <w:iCs/>
      <w:color w:val="0F4761" w:themeColor="accent1" w:themeShade="BF"/>
    </w:rPr>
  </w:style>
  <w:style w:type="character" w:styleId="IntenseReference">
    <w:name w:val="Intense Reference"/>
    <w:basedOn w:val="DefaultParagraphFont"/>
    <w:uiPriority w:val="32"/>
    <w:qFormat/>
    <w:rsid w:val="000C419D"/>
    <w:rPr>
      <w:b/>
      <w:bCs/>
      <w:smallCaps/>
      <w:color w:val="0F4761" w:themeColor="accent1" w:themeShade="BF"/>
      <w:spacing w:val="5"/>
    </w:rPr>
  </w:style>
  <w:style w:type="table" w:styleId="TableGrid">
    <w:name w:val="Table Grid"/>
    <w:basedOn w:val="TableNormal"/>
    <w:rsid w:val="000C419D"/>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C57B2"/>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C57B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4A5B9DB289A04681CF785A5B5D4F16"/>
        <w:category>
          <w:name w:val="General"/>
          <w:gallery w:val="placeholder"/>
        </w:category>
        <w:types>
          <w:type w:val="bbPlcHdr"/>
        </w:types>
        <w:behaviors>
          <w:behavior w:val="content"/>
        </w:behaviors>
        <w:guid w:val="{61923377-4310-7046-92A7-5E2BB89AED83}"/>
      </w:docPartPr>
      <w:docPartBody>
        <w:p w:rsidR="00306403" w:rsidRDefault="00D66BF1" w:rsidP="00D66BF1">
          <w:pPr>
            <w:pStyle w:val="484A5B9DB289A04681CF785A5B5D4F1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BF1"/>
    <w:rsid w:val="002A2CFF"/>
    <w:rsid w:val="002F56CD"/>
    <w:rsid w:val="00306403"/>
    <w:rsid w:val="0041273F"/>
    <w:rsid w:val="004F2C4C"/>
    <w:rsid w:val="00876F87"/>
    <w:rsid w:val="0098558E"/>
    <w:rsid w:val="00BB0A4B"/>
    <w:rsid w:val="00D66B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6BF1"/>
    <w:rPr>
      <w:color w:val="808080"/>
    </w:rPr>
  </w:style>
  <w:style w:type="paragraph" w:customStyle="1" w:styleId="484A5B9DB289A04681CF785A5B5D4F16">
    <w:name w:val="484A5B9DB289A04681CF785A5B5D4F16"/>
    <w:rsid w:val="00D66B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3202</Words>
  <Characters>18256</Characters>
  <Application>Microsoft Office Word</Application>
  <DocSecurity>0</DocSecurity>
  <Lines>152</Lines>
  <Paragraphs>42</Paragraphs>
  <ScaleCrop>false</ScaleCrop>
  <Company/>
  <LinksUpToDate>false</LinksUpToDate>
  <CharactersWithSpaces>2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sakthi Venugopal</dc:creator>
  <cp:keywords/>
  <dc:description/>
  <cp:lastModifiedBy>Jeyasakthi Venugopal</cp:lastModifiedBy>
  <cp:revision>25</cp:revision>
  <dcterms:created xsi:type="dcterms:W3CDTF">2024-12-13T13:16:00Z</dcterms:created>
  <dcterms:modified xsi:type="dcterms:W3CDTF">2025-05-06T02:44:00Z</dcterms:modified>
</cp:coreProperties>
</file>